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1B08A" w14:textId="77777777" w:rsidR="005505E9" w:rsidRDefault="0089187D" w:rsidP="00EC6F08">
      <w:pPr>
        <w:spacing w:after="0"/>
        <w:ind w:hanging="993"/>
        <w:jc w:val="center"/>
        <w:rPr>
          <w:b/>
          <w:sz w:val="24"/>
          <w:szCs w:val="24"/>
        </w:rPr>
      </w:pPr>
      <w:r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C44C94" wp14:editId="73BA9331">
                <wp:simplePos x="0" y="0"/>
                <wp:positionH relativeFrom="column">
                  <wp:posOffset>5232400</wp:posOffset>
                </wp:positionH>
                <wp:positionV relativeFrom="paragraph">
                  <wp:posOffset>190500</wp:posOffset>
                </wp:positionV>
                <wp:extent cx="1050290" cy="414655"/>
                <wp:effectExtent l="0" t="0" r="635" b="4445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0290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DC4978" w14:textId="77777777" w:rsidR="009539A4" w:rsidRDefault="009539A4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C44C9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412pt;margin-top:15pt;width:82.7pt;height:32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" stroked="f">
                <v:textbox style="mso-fit-shape-to-text:t">
                  <w:txbxContent>
                    <w:p w14:paraId="24DC4978" w14:textId="77777777" w:rsidR="009539A4" w:rsidRDefault="009539A4"/>
                  </w:txbxContent>
                </v:textbox>
              </v:shape>
            </w:pict>
          </mc:Fallback>
        </mc:AlternateContent>
      </w:r>
    </w:p>
    <w:p w14:paraId="138E7F65" w14:textId="77777777" w:rsidR="00EC6F08" w:rsidRPr="00EC6F08" w:rsidRDefault="00EC6F08" w:rsidP="00FC560A">
      <w:pPr>
        <w:spacing w:after="0"/>
        <w:ind w:hanging="993"/>
        <w:jc w:val="center"/>
        <w:rPr>
          <w:b/>
          <w:sz w:val="24"/>
          <w:szCs w:val="24"/>
        </w:rPr>
      </w:pPr>
      <w:r w:rsidRPr="00EC6F08">
        <w:rPr>
          <w:b/>
          <w:sz w:val="24"/>
          <w:szCs w:val="24"/>
        </w:rPr>
        <w:t>Observation schedule</w:t>
      </w:r>
      <w:r w:rsidR="005856DC">
        <w:rPr>
          <w:b/>
          <w:sz w:val="24"/>
          <w:szCs w:val="24"/>
        </w:rPr>
        <w:t xml:space="preserve"> - </w:t>
      </w:r>
      <w:r w:rsidR="00FC560A">
        <w:rPr>
          <w:b/>
          <w:sz w:val="24"/>
          <w:szCs w:val="24"/>
        </w:rPr>
        <w:t>NIFTy</w:t>
      </w:r>
    </w:p>
    <w:p w14:paraId="5CB9F053" w14:textId="77777777" w:rsidR="00EC6F08" w:rsidRDefault="00EC6F08" w:rsidP="00EC6F08">
      <w:pPr>
        <w:spacing w:after="0"/>
        <w:ind w:hanging="993"/>
        <w:jc w:val="center"/>
        <w:rPr>
          <w:b/>
          <w:sz w:val="20"/>
          <w:szCs w:val="20"/>
        </w:rPr>
      </w:pPr>
    </w:p>
    <w:p w14:paraId="6445878D" w14:textId="77777777" w:rsidR="000E1CFF" w:rsidRPr="00EC6F08" w:rsidRDefault="00EC6F08" w:rsidP="00EC6F08">
      <w:pPr>
        <w:spacing w:after="0"/>
        <w:ind w:hanging="993"/>
        <w:rPr>
          <w:b/>
          <w:sz w:val="20"/>
          <w:szCs w:val="20"/>
        </w:rPr>
      </w:pPr>
      <w:r w:rsidRPr="00EC6F08">
        <w:rPr>
          <w:b/>
          <w:sz w:val="20"/>
          <w:szCs w:val="20"/>
        </w:rPr>
        <w:t>Time patient arrived:</w:t>
      </w:r>
      <w:r w:rsidRPr="00EC6F08">
        <w:rPr>
          <w:b/>
          <w:sz w:val="20"/>
          <w:szCs w:val="20"/>
        </w:rPr>
        <w:tab/>
      </w:r>
      <w:r w:rsidRPr="00EC6F08">
        <w:rPr>
          <w:b/>
          <w:sz w:val="20"/>
          <w:szCs w:val="20"/>
        </w:rPr>
        <w:tab/>
      </w:r>
      <w:r w:rsidRPr="00EC6F08">
        <w:rPr>
          <w:b/>
          <w:sz w:val="20"/>
          <w:szCs w:val="20"/>
        </w:rPr>
        <w:tab/>
      </w:r>
      <w:r w:rsidR="000E1CFF" w:rsidRPr="00EC6F08">
        <w:rPr>
          <w:b/>
          <w:sz w:val="20"/>
          <w:szCs w:val="20"/>
        </w:rPr>
        <w:t>KTS:</w:t>
      </w:r>
      <w:r w:rsidR="000E1CFF" w:rsidRPr="00EC6F08">
        <w:rPr>
          <w:b/>
          <w:sz w:val="20"/>
          <w:szCs w:val="20"/>
        </w:rPr>
        <w:tab/>
      </w:r>
      <w:r w:rsidR="000E1CFF" w:rsidRPr="00EC6F08">
        <w:rPr>
          <w:b/>
          <w:sz w:val="20"/>
          <w:szCs w:val="20"/>
        </w:rPr>
        <w:tab/>
      </w:r>
      <w:r w:rsidR="000E1CFF" w:rsidRPr="00EC6F08">
        <w:rPr>
          <w:b/>
          <w:sz w:val="20"/>
          <w:szCs w:val="20"/>
        </w:rPr>
        <w:tab/>
      </w:r>
      <w:r w:rsidRPr="00EC6F08">
        <w:rPr>
          <w:b/>
          <w:sz w:val="20"/>
          <w:szCs w:val="20"/>
        </w:rPr>
        <w:tab/>
      </w:r>
      <w:r w:rsidR="00F31823" w:rsidRPr="00EC6F08">
        <w:rPr>
          <w:b/>
          <w:sz w:val="20"/>
          <w:szCs w:val="20"/>
        </w:rPr>
        <w:t>Finish time:</w:t>
      </w:r>
      <w:r w:rsidRPr="00EC6F08">
        <w:rPr>
          <w:b/>
          <w:sz w:val="20"/>
          <w:szCs w:val="20"/>
        </w:rPr>
        <w:tab/>
      </w:r>
    </w:p>
    <w:p w14:paraId="5A6E1F89" w14:textId="77777777" w:rsidR="00EC6F08" w:rsidRPr="00EC6F08" w:rsidRDefault="00EC6F08" w:rsidP="00EC6F08">
      <w:pPr>
        <w:spacing w:after="0"/>
        <w:ind w:hanging="993"/>
        <w:rPr>
          <w:b/>
          <w:sz w:val="20"/>
          <w:szCs w:val="20"/>
        </w:rPr>
      </w:pPr>
      <w:r w:rsidRPr="00EC6F08">
        <w:rPr>
          <w:b/>
          <w:sz w:val="20"/>
          <w:szCs w:val="20"/>
        </w:rPr>
        <w:t>People in room:</w:t>
      </w:r>
      <w:r w:rsidRPr="00EC6F08">
        <w:rPr>
          <w:b/>
          <w:sz w:val="20"/>
          <w:szCs w:val="20"/>
        </w:rPr>
        <w:tab/>
      </w:r>
      <w:r w:rsidR="00F31823">
        <w:rPr>
          <w:b/>
          <w:sz w:val="20"/>
          <w:szCs w:val="20"/>
        </w:rPr>
        <w:tab/>
      </w:r>
      <w:r w:rsidR="00F31823">
        <w:rPr>
          <w:b/>
          <w:sz w:val="20"/>
          <w:szCs w:val="20"/>
        </w:rPr>
        <w:tab/>
      </w:r>
      <w:r w:rsidR="00F31823">
        <w:rPr>
          <w:b/>
          <w:sz w:val="20"/>
          <w:szCs w:val="20"/>
        </w:rPr>
        <w:tab/>
      </w:r>
      <w:r w:rsidR="00F31823">
        <w:rPr>
          <w:b/>
          <w:sz w:val="20"/>
          <w:szCs w:val="20"/>
        </w:rPr>
        <w:tab/>
      </w:r>
      <w:r w:rsidR="00F31823">
        <w:rPr>
          <w:b/>
          <w:sz w:val="20"/>
          <w:szCs w:val="20"/>
        </w:rPr>
        <w:tab/>
      </w:r>
      <w:r w:rsidR="00F31823">
        <w:rPr>
          <w:b/>
          <w:sz w:val="20"/>
          <w:szCs w:val="20"/>
        </w:rPr>
        <w:tab/>
      </w:r>
      <w:r w:rsidR="00F31823">
        <w:rPr>
          <w:b/>
          <w:sz w:val="20"/>
          <w:szCs w:val="20"/>
        </w:rPr>
        <w:tab/>
        <w:t>Patient factors:</w:t>
      </w:r>
    </w:p>
    <w:p w14:paraId="4DBCB983" w14:textId="7FF28FF7" w:rsidR="00EC6F08" w:rsidRPr="00EC6F08" w:rsidRDefault="00B12869" w:rsidP="00EC6F08">
      <w:pPr>
        <w:ind w:hanging="993"/>
        <w:rPr>
          <w:b/>
          <w:sz w:val="20"/>
          <w:szCs w:val="20"/>
        </w:rPr>
      </w:pPr>
      <w:r>
        <w:rPr>
          <w:b/>
          <w:sz w:val="20"/>
          <w:szCs w:val="20"/>
        </w:rPr>
        <w:t>Planned operation &amp; indication:</w:t>
      </w:r>
      <w:r w:rsidR="00EC6F08" w:rsidRPr="00EC6F08">
        <w:rPr>
          <w:b/>
          <w:sz w:val="20"/>
          <w:szCs w:val="20"/>
        </w:rPr>
        <w:tab/>
      </w:r>
      <w:r w:rsidR="002D64D5">
        <w:rPr>
          <w:b/>
          <w:sz w:val="20"/>
          <w:szCs w:val="20"/>
        </w:rPr>
        <w:tab/>
      </w:r>
      <w:r w:rsidR="002D64D5">
        <w:rPr>
          <w:b/>
          <w:sz w:val="20"/>
          <w:szCs w:val="20"/>
        </w:rPr>
        <w:tab/>
      </w:r>
      <w:r w:rsidR="002D64D5">
        <w:rPr>
          <w:b/>
          <w:sz w:val="20"/>
          <w:szCs w:val="20"/>
        </w:rPr>
        <w:tab/>
      </w:r>
    </w:p>
    <w:tbl>
      <w:tblPr>
        <w:tblStyle w:val="LightList"/>
        <w:tblW w:w="10916" w:type="dxa"/>
        <w:tblInd w:w="-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3092"/>
        <w:gridCol w:w="2812"/>
        <w:gridCol w:w="2619"/>
      </w:tblGrid>
      <w:tr w:rsidR="000E1CFF" w14:paraId="435DD453" w14:textId="77777777" w:rsidTr="002D6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5C25C243" w14:textId="77777777" w:rsidR="000E1CFF" w:rsidRPr="002D64D5" w:rsidRDefault="002D64D5">
            <w:r w:rsidRPr="002D64D5">
              <w:t>Time</w:t>
            </w:r>
            <w:r>
              <w:t>/Phase of operation</w:t>
            </w:r>
          </w:p>
        </w:tc>
        <w:tc>
          <w:tcPr>
            <w:tcW w:w="3340" w:type="dxa"/>
          </w:tcPr>
          <w:p w14:paraId="2F9A5EDB" w14:textId="77777777" w:rsidR="000E1CFF" w:rsidRPr="000E1CFF" w:rsidRDefault="000E1CFF" w:rsidP="000E1C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Surgeons</w:t>
            </w:r>
          </w:p>
        </w:tc>
        <w:tc>
          <w:tcPr>
            <w:tcW w:w="2977" w:type="dxa"/>
          </w:tcPr>
          <w:p w14:paraId="5035BB38" w14:textId="77777777" w:rsidR="000E1CFF" w:rsidRPr="000E1CFF" w:rsidRDefault="000E1CFF" w:rsidP="000E1C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Anaesthetists</w:t>
            </w:r>
          </w:p>
        </w:tc>
        <w:tc>
          <w:tcPr>
            <w:tcW w:w="2835" w:type="dxa"/>
          </w:tcPr>
          <w:p w14:paraId="385C2E02" w14:textId="77777777" w:rsidR="000E1CFF" w:rsidRPr="000E1CFF" w:rsidRDefault="000E1CFF" w:rsidP="000E1C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Nurses</w:t>
            </w:r>
          </w:p>
        </w:tc>
      </w:tr>
      <w:tr w:rsidR="002D64D5" w14:paraId="3662B51C" w14:textId="77777777" w:rsidTr="002D6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01A74694" w14:textId="77777777" w:rsidR="002D64D5" w:rsidRDefault="002D64D5">
            <w:pPr>
              <w:rPr>
                <w:b w:val="0"/>
              </w:rPr>
            </w:pPr>
          </w:p>
          <w:p w14:paraId="094B47C1" w14:textId="77777777" w:rsidR="002D64D5" w:rsidRPr="00F31823" w:rsidRDefault="00F31823">
            <w:pPr>
              <w:rPr>
                <w:b w:val="0"/>
              </w:rPr>
            </w:pPr>
            <w:r w:rsidRPr="00F31823">
              <w:t>Patient positioning/anaesthetic</w:t>
            </w:r>
          </w:p>
          <w:p w14:paraId="280C5C21" w14:textId="77777777" w:rsidR="002D64D5" w:rsidRDefault="002D64D5">
            <w:pPr>
              <w:rPr>
                <w:b w:val="0"/>
              </w:rPr>
            </w:pPr>
          </w:p>
          <w:p w14:paraId="7D3738FC" w14:textId="1FAA59F4" w:rsidR="00F31823" w:rsidRPr="007C0F42" w:rsidRDefault="00D53ABA" w:rsidP="00F31823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 xml:space="preserve">Number of </w:t>
            </w:r>
            <w:proofErr w:type="spellStart"/>
            <w:r w:rsidRPr="00D9592D">
              <w:rPr>
                <w:sz w:val="16"/>
                <w:szCs w:val="16"/>
              </w:rPr>
              <w:t>can</w:t>
            </w:r>
            <w:r w:rsidR="00B612D1">
              <w:rPr>
                <w:sz w:val="16"/>
                <w:szCs w:val="16"/>
              </w:rPr>
              <w:t>nulae</w:t>
            </w:r>
            <w:proofErr w:type="spellEnd"/>
            <w:r w:rsidR="00B612D1">
              <w:rPr>
                <w:sz w:val="16"/>
                <w:szCs w:val="16"/>
              </w:rPr>
              <w:t>/S</w:t>
            </w:r>
            <w:r w:rsidRPr="00D9592D">
              <w:rPr>
                <w:sz w:val="16"/>
                <w:szCs w:val="16"/>
              </w:rPr>
              <w:t xml:space="preserve">eparate </w:t>
            </w:r>
            <w:proofErr w:type="spellStart"/>
            <w:r w:rsidRPr="00D9592D">
              <w:rPr>
                <w:sz w:val="16"/>
                <w:szCs w:val="16"/>
              </w:rPr>
              <w:t>cannulae</w:t>
            </w:r>
            <w:proofErr w:type="spellEnd"/>
            <w:r w:rsidRPr="00D9592D">
              <w:rPr>
                <w:sz w:val="16"/>
                <w:szCs w:val="16"/>
              </w:rPr>
              <w:t xml:space="preserve"> for ICG</w:t>
            </w:r>
            <w:r w:rsidR="00B612D1">
              <w:rPr>
                <w:sz w:val="16"/>
                <w:szCs w:val="16"/>
              </w:rPr>
              <w:t>/</w:t>
            </w:r>
            <w:r w:rsidR="005476E2" w:rsidRPr="00D9592D">
              <w:rPr>
                <w:sz w:val="16"/>
                <w:szCs w:val="16"/>
              </w:rPr>
              <w:t xml:space="preserve"> changes or additional </w:t>
            </w:r>
            <w:proofErr w:type="spellStart"/>
            <w:r w:rsidR="005476E2" w:rsidRPr="00D9592D">
              <w:rPr>
                <w:sz w:val="16"/>
                <w:szCs w:val="16"/>
              </w:rPr>
              <w:t>cannulae</w:t>
            </w:r>
            <w:proofErr w:type="spellEnd"/>
          </w:p>
          <w:p w14:paraId="4A921FAF" w14:textId="60DA6BEF" w:rsidR="00F31823" w:rsidRPr="007C0F42" w:rsidRDefault="00D53ABA" w:rsidP="00F31823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Patient &amp; neck position (shoulder roll/ head ring /supports etc)</w:t>
            </w:r>
            <w:r w:rsidR="005476E2" w:rsidRPr="00D9592D">
              <w:rPr>
                <w:sz w:val="16"/>
                <w:szCs w:val="16"/>
              </w:rPr>
              <w:t>. Positional adjustments</w:t>
            </w:r>
            <w:r w:rsidR="00C20083">
              <w:rPr>
                <w:sz w:val="16"/>
                <w:szCs w:val="16"/>
              </w:rPr>
              <w:t xml:space="preserve"> performed</w:t>
            </w:r>
            <w:r w:rsidR="005476E2" w:rsidRPr="00D9592D">
              <w:rPr>
                <w:sz w:val="16"/>
                <w:szCs w:val="16"/>
              </w:rPr>
              <w:t>.</w:t>
            </w:r>
          </w:p>
          <w:p w14:paraId="775E074C" w14:textId="0B094DA1" w:rsidR="008727E2" w:rsidRPr="00D9592D" w:rsidRDefault="008727E2" w:rsidP="00F31823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Pre</w:t>
            </w:r>
            <w:r w:rsidR="008340A4">
              <w:rPr>
                <w:sz w:val="16"/>
                <w:szCs w:val="16"/>
              </w:rPr>
              <w:t>-</w:t>
            </w:r>
            <w:r w:rsidRPr="007C0F42">
              <w:rPr>
                <w:sz w:val="16"/>
                <w:szCs w:val="16"/>
              </w:rPr>
              <w:t>op</w:t>
            </w:r>
            <w:r w:rsidR="00D53ABA" w:rsidRPr="00D9592D">
              <w:rPr>
                <w:sz w:val="16"/>
                <w:szCs w:val="16"/>
              </w:rPr>
              <w:t xml:space="preserve"> or post-operative</w:t>
            </w:r>
            <w:r w:rsidRPr="007C0F42">
              <w:rPr>
                <w:sz w:val="16"/>
                <w:szCs w:val="16"/>
              </w:rPr>
              <w:t xml:space="preserve"> nerve block</w:t>
            </w:r>
            <w:r w:rsidR="00D53ABA" w:rsidRPr="00D9592D">
              <w:rPr>
                <w:sz w:val="16"/>
                <w:szCs w:val="16"/>
              </w:rPr>
              <w:t xml:space="preserve"> (type, method, Infiltration used, amount, </w:t>
            </w:r>
            <w:proofErr w:type="spellStart"/>
            <w:r w:rsidR="00D53ABA" w:rsidRPr="00D9592D">
              <w:rPr>
                <w:sz w:val="16"/>
                <w:szCs w:val="16"/>
              </w:rPr>
              <w:t>uni</w:t>
            </w:r>
            <w:proofErr w:type="spellEnd"/>
            <w:r w:rsidR="00D53ABA" w:rsidRPr="00D9592D">
              <w:rPr>
                <w:sz w:val="16"/>
                <w:szCs w:val="16"/>
              </w:rPr>
              <w:t>/bilateral)</w:t>
            </w:r>
          </w:p>
          <w:p w14:paraId="37F3634C" w14:textId="2502FB43" w:rsidR="00F31823" w:rsidRPr="00D9592D" w:rsidRDefault="00D53ABA" w:rsidP="005476E2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Intra-operative nerve monitoring (Yes/No, type, Continuous/Intermittent)</w:t>
            </w:r>
          </w:p>
          <w:p w14:paraId="1FE7EB5A" w14:textId="77777777" w:rsidR="00B677DC" w:rsidRPr="00D9592D" w:rsidRDefault="00B677DC" w:rsidP="00B677DC"/>
          <w:p w14:paraId="1F3CA594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TECHNICAL</w:t>
            </w:r>
          </w:p>
          <w:p w14:paraId="74A8D5FC" w14:textId="77777777" w:rsidR="00B677DC" w:rsidRPr="00C03A85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C03A85">
              <w:rPr>
                <w:sz w:val="16"/>
                <w:szCs w:val="16"/>
              </w:rPr>
              <w:t>Communication</w:t>
            </w:r>
          </w:p>
          <w:p w14:paraId="0C261FB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rogress</w:t>
            </w:r>
            <w:r>
              <w:rPr>
                <w:sz w:val="16"/>
                <w:szCs w:val="16"/>
              </w:rPr>
              <w:t xml:space="preserve"> of stage</w:t>
            </w:r>
          </w:p>
          <w:p w14:paraId="2D9C1417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conomy of movement</w:t>
            </w:r>
          </w:p>
          <w:p w14:paraId="57BB70F3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Instruments</w:t>
            </w:r>
            <w:r>
              <w:rPr>
                <w:sz w:val="16"/>
                <w:szCs w:val="16"/>
              </w:rPr>
              <w:t>/tissue handling</w:t>
            </w:r>
          </w:p>
          <w:p w14:paraId="4CE8F5C4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202931BA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67657805" w14:textId="77777777" w:rsidR="00B677DC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CONTEXT</w:t>
            </w:r>
          </w:p>
          <w:p w14:paraId="3ABA54A6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Operating surgeon at this step (consu</w:t>
            </w:r>
            <w:r>
              <w:rPr>
                <w:sz w:val="16"/>
                <w:szCs w:val="16"/>
              </w:rPr>
              <w:t>ltant/</w:t>
            </w:r>
            <w:proofErr w:type="spellStart"/>
            <w:r>
              <w:rPr>
                <w:sz w:val="16"/>
                <w:szCs w:val="16"/>
              </w:rPr>
              <w:t>SpR</w:t>
            </w:r>
            <w:proofErr w:type="spellEnd"/>
            <w:r>
              <w:rPr>
                <w:sz w:val="16"/>
                <w:szCs w:val="16"/>
              </w:rPr>
              <w:t>/other)</w:t>
            </w:r>
          </w:p>
          <w:p w14:paraId="194E2F50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s position during stage</w:t>
            </w:r>
          </w:p>
          <w:p w14:paraId="6779BCB8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atient factors</w:t>
            </w:r>
          </w:p>
          <w:p w14:paraId="4449C293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 factors;</w:t>
            </w:r>
          </w:p>
          <w:p w14:paraId="5CBA522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iredness/ </w:t>
            </w:r>
            <w:r w:rsidRPr="00D9592D">
              <w:rPr>
                <w:sz w:val="16"/>
                <w:szCs w:val="16"/>
              </w:rPr>
              <w:t>stress</w:t>
            </w:r>
            <w:r>
              <w:rPr>
                <w:sz w:val="16"/>
                <w:szCs w:val="16"/>
              </w:rPr>
              <w:t>)</w:t>
            </w:r>
          </w:p>
          <w:p w14:paraId="72EF5AD7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Equipment</w:t>
            </w:r>
          </w:p>
          <w:p w14:paraId="637CE9C8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neral Environment;</w:t>
            </w:r>
          </w:p>
          <w:p w14:paraId="4A218B47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stractions/interruptions</w:t>
            </w:r>
          </w:p>
          <w:p w14:paraId="03E8F2A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usic/noise)</w:t>
            </w:r>
          </w:p>
          <w:p w14:paraId="1AB255BA" w14:textId="77777777" w:rsidR="00B677DC" w:rsidRDefault="00B677DC" w:rsidP="00B677DC">
            <w:pPr>
              <w:rPr>
                <w:b w:val="0"/>
              </w:rPr>
            </w:pPr>
          </w:p>
          <w:p w14:paraId="2471F455" w14:textId="77777777" w:rsidR="002D64D5" w:rsidRDefault="002D64D5">
            <w:pPr>
              <w:rPr>
                <w:b w:val="0"/>
              </w:rPr>
            </w:pPr>
          </w:p>
          <w:p w14:paraId="42B71F12" w14:textId="77777777" w:rsidR="002D64D5" w:rsidRDefault="002D64D5">
            <w:pPr>
              <w:rPr>
                <w:b w:val="0"/>
              </w:rPr>
            </w:pPr>
          </w:p>
          <w:p w14:paraId="062FC63E" w14:textId="77777777" w:rsidR="002D64D5" w:rsidRDefault="002D64D5">
            <w:pPr>
              <w:rPr>
                <w:b w:val="0"/>
              </w:rPr>
            </w:pPr>
          </w:p>
          <w:p w14:paraId="71D4DDAF" w14:textId="77777777" w:rsidR="002D64D5" w:rsidRDefault="002D64D5">
            <w:pPr>
              <w:rPr>
                <w:b w:val="0"/>
              </w:rPr>
            </w:pPr>
          </w:p>
          <w:p w14:paraId="0E498660" w14:textId="77777777" w:rsidR="002D64D5" w:rsidRDefault="002D64D5">
            <w:pPr>
              <w:rPr>
                <w:b w:val="0"/>
              </w:rPr>
            </w:pPr>
          </w:p>
          <w:p w14:paraId="35B4D7D5" w14:textId="77777777" w:rsidR="002D64D5" w:rsidRDefault="002D64D5" w:rsidP="005505E9">
            <w:pPr>
              <w:rPr>
                <w:b w:val="0"/>
              </w:rPr>
            </w:pPr>
          </w:p>
        </w:tc>
        <w:tc>
          <w:tcPr>
            <w:tcW w:w="9152" w:type="dxa"/>
            <w:gridSpan w:val="3"/>
          </w:tcPr>
          <w:p w14:paraId="75C8E0BD" w14:textId="77777777" w:rsidR="002D64D5" w:rsidRDefault="002D6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bookmarkStart w:id="0" w:name="_GoBack"/>
            <w:bookmarkEnd w:id="0"/>
          </w:p>
        </w:tc>
      </w:tr>
    </w:tbl>
    <w:p w14:paraId="03CAD628" w14:textId="77777777" w:rsidR="000E1CFF" w:rsidRDefault="000E1CFF" w:rsidP="00EC6F08"/>
    <w:p w14:paraId="17866DFD" w14:textId="77777777" w:rsidR="00F31823" w:rsidRDefault="0089187D" w:rsidP="00F31823">
      <w:pPr>
        <w:spacing w:after="0"/>
        <w:rPr>
          <w:b/>
          <w:sz w:val="24"/>
          <w:szCs w:val="24"/>
        </w:rPr>
      </w:pPr>
      <w:r>
        <w:rPr>
          <w:b/>
          <w:noProof/>
          <w:sz w:val="20"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ADBF4D" wp14:editId="3F90DA98">
                <wp:simplePos x="0" y="0"/>
                <wp:positionH relativeFrom="column">
                  <wp:posOffset>5232400</wp:posOffset>
                </wp:positionH>
                <wp:positionV relativeFrom="paragraph">
                  <wp:posOffset>190500</wp:posOffset>
                </wp:positionV>
                <wp:extent cx="1050290" cy="414655"/>
                <wp:effectExtent l="0" t="0" r="635" b="4445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0290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5FA456" w14:textId="77777777" w:rsidR="009539A4" w:rsidRDefault="009539A4" w:rsidP="00F31823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ADBF4D" id="Text Box 7" o:spid="_x0000_s1027" type="#_x0000_t202" style="position:absolute;margin-left:412pt;margin-top:15pt;width:82.7pt;height:32.6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" stroked="f">
                <v:textbox style="mso-fit-shape-to-text:t">
                  <w:txbxContent>
                    <w:p w14:paraId="0D5FA456" w14:textId="77777777" w:rsidR="009539A4" w:rsidRDefault="009539A4" w:rsidP="00F31823"/>
                  </w:txbxContent>
                </v:textbox>
              </v:shape>
            </w:pict>
          </mc:Fallback>
        </mc:AlternateContent>
      </w:r>
    </w:p>
    <w:p w14:paraId="1B3631E5" w14:textId="77777777" w:rsidR="00F31823" w:rsidRPr="00EC6F08" w:rsidRDefault="00FC29E4" w:rsidP="00F31823">
      <w:pPr>
        <w:spacing w:after="0"/>
        <w:ind w:hanging="993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O</w:t>
      </w:r>
      <w:r w:rsidR="00F31823" w:rsidRPr="00EC6F08">
        <w:rPr>
          <w:b/>
          <w:sz w:val="24"/>
          <w:szCs w:val="24"/>
        </w:rPr>
        <w:t>bservation schedule</w:t>
      </w:r>
    </w:p>
    <w:p w14:paraId="0924CD66" w14:textId="77777777" w:rsidR="00F31823" w:rsidRDefault="00F31823" w:rsidP="00F31823">
      <w:pPr>
        <w:spacing w:after="0"/>
        <w:ind w:hanging="993"/>
        <w:jc w:val="center"/>
        <w:rPr>
          <w:b/>
          <w:sz w:val="20"/>
          <w:szCs w:val="20"/>
        </w:rPr>
      </w:pPr>
    </w:p>
    <w:p w14:paraId="63E8862A" w14:textId="483D4F1D" w:rsidR="00F31823" w:rsidRPr="00EC6F08" w:rsidRDefault="00F31823" w:rsidP="00F31823">
      <w:pPr>
        <w:spacing w:after="0"/>
        <w:ind w:hanging="993"/>
        <w:rPr>
          <w:b/>
          <w:sz w:val="20"/>
          <w:szCs w:val="20"/>
        </w:rPr>
      </w:pPr>
      <w:r w:rsidRPr="00EC6F08">
        <w:rPr>
          <w:b/>
          <w:sz w:val="20"/>
          <w:szCs w:val="20"/>
        </w:rPr>
        <w:tab/>
      </w:r>
    </w:p>
    <w:p w14:paraId="6A6FD75E" w14:textId="28F48920" w:rsidR="00F31823" w:rsidRPr="00EC6F08" w:rsidRDefault="00F31823" w:rsidP="00F31823">
      <w:pPr>
        <w:ind w:hanging="993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tbl>
      <w:tblPr>
        <w:tblStyle w:val="LightList"/>
        <w:tblW w:w="10916" w:type="dxa"/>
        <w:tblInd w:w="-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245"/>
        <w:gridCol w:w="2914"/>
        <w:gridCol w:w="2752"/>
      </w:tblGrid>
      <w:tr w:rsidR="00F31823" w14:paraId="78ABB051" w14:textId="77777777" w:rsidTr="00F31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5FA61061" w14:textId="77777777" w:rsidR="00F31823" w:rsidRPr="002D64D5" w:rsidRDefault="00F31823" w:rsidP="00F31823">
            <w:r w:rsidRPr="002D64D5">
              <w:t>Time</w:t>
            </w:r>
            <w:r>
              <w:t>/Phase of operation</w:t>
            </w:r>
          </w:p>
        </w:tc>
        <w:tc>
          <w:tcPr>
            <w:tcW w:w="3340" w:type="dxa"/>
          </w:tcPr>
          <w:p w14:paraId="00CF5446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Surgeons</w:t>
            </w:r>
          </w:p>
        </w:tc>
        <w:tc>
          <w:tcPr>
            <w:tcW w:w="2977" w:type="dxa"/>
          </w:tcPr>
          <w:p w14:paraId="2CE0BEA6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Anaesthetists</w:t>
            </w:r>
          </w:p>
        </w:tc>
        <w:tc>
          <w:tcPr>
            <w:tcW w:w="2835" w:type="dxa"/>
          </w:tcPr>
          <w:p w14:paraId="44FEA924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Nurses</w:t>
            </w:r>
          </w:p>
        </w:tc>
      </w:tr>
      <w:tr w:rsidR="00F31823" w14:paraId="36458990" w14:textId="77777777" w:rsidTr="00F31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6D97FAAD" w14:textId="4CCBAEAE" w:rsidR="00F31823" w:rsidRDefault="00F31823" w:rsidP="00F31823">
            <w:pPr>
              <w:rPr>
                <w:b w:val="0"/>
              </w:rPr>
            </w:pPr>
          </w:p>
          <w:p w14:paraId="7A78A45F" w14:textId="77777777" w:rsidR="008727E2" w:rsidRPr="00841406" w:rsidRDefault="008727E2" w:rsidP="00F31823">
            <w:r w:rsidRPr="00841406">
              <w:t>Opening of neck</w:t>
            </w:r>
          </w:p>
          <w:p w14:paraId="0146D583" w14:textId="70597845" w:rsidR="008727E2" w:rsidRPr="00D9592D" w:rsidRDefault="00841406" w:rsidP="005339A5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 w:rsidRPr="00D9592D">
              <w:rPr>
                <w:color w:val="000000" w:themeColor="text1"/>
                <w:sz w:val="16"/>
                <w:szCs w:val="16"/>
              </w:rPr>
              <w:t xml:space="preserve">Skin incision site, </w:t>
            </w:r>
            <w:r w:rsidR="008727E2" w:rsidRPr="00D9592D">
              <w:rPr>
                <w:color w:val="000000" w:themeColor="text1"/>
                <w:sz w:val="16"/>
                <w:szCs w:val="16"/>
              </w:rPr>
              <w:t>length</w:t>
            </w:r>
            <w:r w:rsidRPr="00D9592D">
              <w:rPr>
                <w:color w:val="000000" w:themeColor="text1"/>
                <w:sz w:val="16"/>
                <w:szCs w:val="16"/>
              </w:rPr>
              <w:t>, position, anatomical landmarks used</w:t>
            </w:r>
            <w:r w:rsidR="00C6004F" w:rsidRPr="00D9592D">
              <w:rPr>
                <w:color w:val="000000" w:themeColor="text1"/>
                <w:sz w:val="16"/>
                <w:szCs w:val="16"/>
              </w:rPr>
              <w:t xml:space="preserve"> for incision</w:t>
            </w:r>
          </w:p>
          <w:p w14:paraId="47F45481" w14:textId="3A935F4C" w:rsidR="00841406" w:rsidRPr="00D9592D" w:rsidRDefault="00C6004F" w:rsidP="005339A5">
            <w:pPr>
              <w:pStyle w:val="ListParagraph"/>
              <w:numPr>
                <w:ilvl w:val="0"/>
                <w:numId w:val="11"/>
              </w:numPr>
            </w:pPr>
            <w:r w:rsidRPr="00D9592D">
              <w:rPr>
                <w:sz w:val="16"/>
                <w:szCs w:val="16"/>
              </w:rPr>
              <w:t>Method</w:t>
            </w:r>
            <w:r w:rsidR="008727E2" w:rsidRPr="00D9592D">
              <w:rPr>
                <w:sz w:val="16"/>
                <w:szCs w:val="16"/>
              </w:rPr>
              <w:t xml:space="preserve"> </w:t>
            </w:r>
            <w:r w:rsidR="00841406" w:rsidRPr="00D9592D">
              <w:rPr>
                <w:sz w:val="16"/>
                <w:szCs w:val="16"/>
              </w:rPr>
              <w:t>for skin incision and dissection through deeper tissues (knife/harmonic/</w:t>
            </w:r>
          </w:p>
          <w:p w14:paraId="0BCDC98C" w14:textId="58421852" w:rsidR="00F31823" w:rsidRPr="00D9592D" w:rsidRDefault="00841406" w:rsidP="00841406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 xml:space="preserve">          monopolar/bipolar)</w:t>
            </w:r>
          </w:p>
          <w:p w14:paraId="2DAE7A22" w14:textId="366B889E" w:rsidR="00841406" w:rsidRPr="00D9592D" w:rsidRDefault="00841406" w:rsidP="0084140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 w:rsidRPr="00D9592D">
              <w:rPr>
                <w:color w:val="000000" w:themeColor="text1"/>
                <w:sz w:val="16"/>
                <w:szCs w:val="16"/>
              </w:rPr>
              <w:t>Extent of subplatysmal flaps (which level</w:t>
            </w:r>
            <w:r w:rsidR="00C20083">
              <w:rPr>
                <w:color w:val="000000" w:themeColor="text1"/>
                <w:sz w:val="16"/>
                <w:szCs w:val="16"/>
              </w:rPr>
              <w:t xml:space="preserve"> used</w:t>
            </w:r>
            <w:r w:rsidRPr="00D9592D">
              <w:rPr>
                <w:color w:val="000000" w:themeColor="text1"/>
                <w:sz w:val="16"/>
                <w:szCs w:val="16"/>
              </w:rPr>
              <w:t>)</w:t>
            </w:r>
          </w:p>
          <w:p w14:paraId="1EDC3EE0" w14:textId="12DAA25B" w:rsidR="00C6004F" w:rsidRPr="00D9592D" w:rsidRDefault="00C20083" w:rsidP="00841406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aemostasis management</w:t>
            </w:r>
            <w:r w:rsidR="00C6004F" w:rsidRPr="00D9592D">
              <w:rPr>
                <w:color w:val="000000" w:themeColor="text1"/>
                <w:sz w:val="16"/>
                <w:szCs w:val="16"/>
              </w:rPr>
              <w:t>, anterior jugular veins encountered +/-ligated</w:t>
            </w:r>
          </w:p>
          <w:p w14:paraId="70B9B92D" w14:textId="77777777" w:rsidR="00F31823" w:rsidRPr="00D9592D" w:rsidRDefault="00F31823" w:rsidP="00F31823"/>
          <w:p w14:paraId="2001F1D4" w14:textId="77777777" w:rsidR="00F31823" w:rsidRPr="00D9592D" w:rsidRDefault="00F31823" w:rsidP="00F31823"/>
          <w:p w14:paraId="05A71CDF" w14:textId="77777777" w:rsidR="00F31823" w:rsidRPr="00D9592D" w:rsidRDefault="00F31823" w:rsidP="00F31823"/>
          <w:p w14:paraId="343C8929" w14:textId="77777777" w:rsidR="00B677DC" w:rsidRPr="00D9592D" w:rsidRDefault="00B677DC" w:rsidP="00B677DC"/>
          <w:p w14:paraId="1166C5D6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TECHNICAL</w:t>
            </w:r>
          </w:p>
          <w:p w14:paraId="2EC05159" w14:textId="77777777" w:rsidR="00B677DC" w:rsidRPr="00C03A85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C03A85">
              <w:rPr>
                <w:sz w:val="16"/>
                <w:szCs w:val="16"/>
              </w:rPr>
              <w:t>Communication</w:t>
            </w:r>
          </w:p>
          <w:p w14:paraId="22FD9C6D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rogress</w:t>
            </w:r>
            <w:r>
              <w:rPr>
                <w:sz w:val="16"/>
                <w:szCs w:val="16"/>
              </w:rPr>
              <w:t xml:space="preserve"> of stage</w:t>
            </w:r>
          </w:p>
          <w:p w14:paraId="7666B3F2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conomy of movement</w:t>
            </w:r>
          </w:p>
          <w:p w14:paraId="5D124D83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Instruments</w:t>
            </w:r>
            <w:r>
              <w:rPr>
                <w:sz w:val="16"/>
                <w:szCs w:val="16"/>
              </w:rPr>
              <w:t>/tissue handling</w:t>
            </w:r>
          </w:p>
          <w:p w14:paraId="22348B82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54D8C9CD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1BC29391" w14:textId="77777777" w:rsidR="00B677DC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CONTEXT</w:t>
            </w:r>
          </w:p>
          <w:p w14:paraId="12A3F034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Operating surgeon at this step (consu</w:t>
            </w:r>
            <w:r>
              <w:rPr>
                <w:sz w:val="16"/>
                <w:szCs w:val="16"/>
              </w:rPr>
              <w:t>ltant/</w:t>
            </w:r>
            <w:proofErr w:type="spellStart"/>
            <w:r>
              <w:rPr>
                <w:sz w:val="16"/>
                <w:szCs w:val="16"/>
              </w:rPr>
              <w:t>SpR</w:t>
            </w:r>
            <w:proofErr w:type="spellEnd"/>
            <w:r>
              <w:rPr>
                <w:sz w:val="16"/>
                <w:szCs w:val="16"/>
              </w:rPr>
              <w:t>/other)</w:t>
            </w:r>
          </w:p>
          <w:p w14:paraId="3642BC27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s position during stage</w:t>
            </w:r>
          </w:p>
          <w:p w14:paraId="39390606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atient factors</w:t>
            </w:r>
          </w:p>
          <w:p w14:paraId="5BA8F68F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 factors;</w:t>
            </w:r>
          </w:p>
          <w:p w14:paraId="7C07B8BE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iredness/ </w:t>
            </w:r>
            <w:r w:rsidRPr="00D9592D">
              <w:rPr>
                <w:sz w:val="16"/>
                <w:szCs w:val="16"/>
              </w:rPr>
              <w:t>stress</w:t>
            </w:r>
            <w:r>
              <w:rPr>
                <w:sz w:val="16"/>
                <w:szCs w:val="16"/>
              </w:rPr>
              <w:t>)</w:t>
            </w:r>
          </w:p>
          <w:p w14:paraId="4F474756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Equipment</w:t>
            </w:r>
          </w:p>
          <w:p w14:paraId="7C8880E2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neral Environment;</w:t>
            </w:r>
          </w:p>
          <w:p w14:paraId="1BC56BB8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stractions/interruptions</w:t>
            </w:r>
          </w:p>
          <w:p w14:paraId="7FC23101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usic/noise)</w:t>
            </w:r>
          </w:p>
          <w:p w14:paraId="57DEF849" w14:textId="77777777" w:rsidR="00B677DC" w:rsidRDefault="00B677DC" w:rsidP="00B677DC">
            <w:pPr>
              <w:rPr>
                <w:b w:val="0"/>
              </w:rPr>
            </w:pPr>
          </w:p>
          <w:p w14:paraId="6456B781" w14:textId="77777777" w:rsidR="00F31823" w:rsidRDefault="00F31823" w:rsidP="00F31823">
            <w:pPr>
              <w:rPr>
                <w:b w:val="0"/>
              </w:rPr>
            </w:pPr>
          </w:p>
          <w:p w14:paraId="6DCAA9B3" w14:textId="77777777" w:rsidR="00F31823" w:rsidRDefault="00F31823" w:rsidP="00F31823">
            <w:pPr>
              <w:rPr>
                <w:b w:val="0"/>
              </w:rPr>
            </w:pPr>
          </w:p>
          <w:p w14:paraId="12DD3011" w14:textId="77777777" w:rsidR="00F31823" w:rsidRDefault="00F31823" w:rsidP="00F31823">
            <w:pPr>
              <w:rPr>
                <w:b w:val="0"/>
              </w:rPr>
            </w:pPr>
          </w:p>
          <w:p w14:paraId="4A89AF5A" w14:textId="77777777" w:rsidR="00F31823" w:rsidRDefault="00F31823" w:rsidP="00F31823">
            <w:pPr>
              <w:rPr>
                <w:b w:val="0"/>
              </w:rPr>
            </w:pPr>
          </w:p>
          <w:p w14:paraId="1F18EBDC" w14:textId="77777777" w:rsidR="00F31823" w:rsidRDefault="00F31823" w:rsidP="00F31823">
            <w:pPr>
              <w:rPr>
                <w:b w:val="0"/>
              </w:rPr>
            </w:pPr>
          </w:p>
          <w:p w14:paraId="1A1D1A6F" w14:textId="77777777" w:rsidR="00F31823" w:rsidRDefault="00F31823" w:rsidP="00F31823">
            <w:pPr>
              <w:rPr>
                <w:b w:val="0"/>
              </w:rPr>
            </w:pPr>
          </w:p>
        </w:tc>
        <w:tc>
          <w:tcPr>
            <w:tcW w:w="9152" w:type="dxa"/>
            <w:gridSpan w:val="3"/>
          </w:tcPr>
          <w:p w14:paraId="698BE10C" w14:textId="77777777" w:rsidR="00F31823" w:rsidRDefault="00F31823" w:rsidP="00F31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24BB2AFD" w14:textId="77777777" w:rsidR="00F31823" w:rsidRDefault="00F31823" w:rsidP="00F31823"/>
    <w:p w14:paraId="3B6CDEF0" w14:textId="77777777" w:rsidR="00F31823" w:rsidRDefault="00F31823" w:rsidP="00F31823">
      <w:pPr>
        <w:spacing w:after="0"/>
        <w:ind w:hanging="993"/>
        <w:jc w:val="center"/>
        <w:rPr>
          <w:b/>
          <w:sz w:val="24"/>
          <w:szCs w:val="24"/>
        </w:rPr>
      </w:pPr>
    </w:p>
    <w:p w14:paraId="5AB16B69" w14:textId="77777777" w:rsidR="005E105E" w:rsidRDefault="005E105E" w:rsidP="00F31823">
      <w:pPr>
        <w:spacing w:after="0"/>
        <w:ind w:hanging="993"/>
        <w:jc w:val="center"/>
        <w:rPr>
          <w:b/>
          <w:sz w:val="24"/>
          <w:szCs w:val="24"/>
        </w:rPr>
      </w:pPr>
    </w:p>
    <w:p w14:paraId="63728D42" w14:textId="77777777" w:rsidR="00F31823" w:rsidRPr="00EC6F08" w:rsidRDefault="00F31823" w:rsidP="00F31823">
      <w:pPr>
        <w:spacing w:after="0"/>
        <w:ind w:hanging="993"/>
        <w:jc w:val="center"/>
        <w:rPr>
          <w:b/>
          <w:sz w:val="24"/>
          <w:szCs w:val="24"/>
        </w:rPr>
      </w:pPr>
      <w:r w:rsidRPr="00EC6F08">
        <w:rPr>
          <w:b/>
          <w:sz w:val="24"/>
          <w:szCs w:val="24"/>
        </w:rPr>
        <w:t>Observation schedule</w:t>
      </w:r>
    </w:p>
    <w:p w14:paraId="3CA20F51" w14:textId="77777777" w:rsidR="00F31823" w:rsidRDefault="00F31823" w:rsidP="00F31823">
      <w:pPr>
        <w:spacing w:after="0"/>
        <w:ind w:hanging="993"/>
        <w:jc w:val="center"/>
        <w:rPr>
          <w:b/>
          <w:sz w:val="20"/>
          <w:szCs w:val="20"/>
        </w:rPr>
      </w:pPr>
    </w:p>
    <w:p w14:paraId="1B17E639" w14:textId="22670A6F" w:rsidR="00F31823" w:rsidRPr="00EC6F08" w:rsidRDefault="00F31823" w:rsidP="00F31823">
      <w:pPr>
        <w:ind w:hanging="993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tbl>
      <w:tblPr>
        <w:tblStyle w:val="LightList"/>
        <w:tblW w:w="10916" w:type="dxa"/>
        <w:tblInd w:w="-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245"/>
        <w:gridCol w:w="2914"/>
        <w:gridCol w:w="2752"/>
      </w:tblGrid>
      <w:tr w:rsidR="00F31823" w14:paraId="6D76A12F" w14:textId="77777777" w:rsidTr="00F31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7EE7C7FC" w14:textId="77777777" w:rsidR="00F31823" w:rsidRPr="002D64D5" w:rsidRDefault="00F31823" w:rsidP="00F31823">
            <w:r w:rsidRPr="002D64D5">
              <w:t>Time</w:t>
            </w:r>
            <w:r>
              <w:t>/Phase of operation</w:t>
            </w:r>
          </w:p>
        </w:tc>
        <w:tc>
          <w:tcPr>
            <w:tcW w:w="3340" w:type="dxa"/>
          </w:tcPr>
          <w:p w14:paraId="1CEFFFFE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Surgeons</w:t>
            </w:r>
          </w:p>
        </w:tc>
        <w:tc>
          <w:tcPr>
            <w:tcW w:w="2977" w:type="dxa"/>
          </w:tcPr>
          <w:p w14:paraId="3E3C670D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Anaesthetists</w:t>
            </w:r>
          </w:p>
        </w:tc>
        <w:tc>
          <w:tcPr>
            <w:tcW w:w="2835" w:type="dxa"/>
          </w:tcPr>
          <w:p w14:paraId="2E4A24E8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Nurses</w:t>
            </w:r>
          </w:p>
        </w:tc>
      </w:tr>
      <w:tr w:rsidR="00F31823" w14:paraId="47F33569" w14:textId="77777777" w:rsidTr="00F31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7B127E28" w14:textId="054F700D" w:rsidR="00F31823" w:rsidRDefault="00F31823" w:rsidP="00F31823">
            <w:pPr>
              <w:rPr>
                <w:b w:val="0"/>
              </w:rPr>
            </w:pPr>
          </w:p>
          <w:p w14:paraId="0ED52075" w14:textId="0D4DF8F9" w:rsidR="00F31823" w:rsidRPr="007C0F42" w:rsidRDefault="008727E2" w:rsidP="00F31823">
            <w:pPr>
              <w:spacing w:after="200" w:line="276" w:lineRule="auto"/>
              <w:rPr>
                <w:b w:val="0"/>
              </w:rPr>
            </w:pPr>
            <w:r w:rsidRPr="007C0F42">
              <w:t>Mobilisation of thyroid lobe – first side</w:t>
            </w:r>
          </w:p>
          <w:p w14:paraId="2B51F4CA" w14:textId="77777777" w:rsidR="008A2A17" w:rsidRDefault="008727E2" w:rsidP="008A2A17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Extent </w:t>
            </w:r>
            <w:proofErr w:type="gramStart"/>
            <w:r w:rsidRPr="007C0F42">
              <w:rPr>
                <w:sz w:val="16"/>
                <w:szCs w:val="16"/>
              </w:rPr>
              <w:t xml:space="preserve">of </w:t>
            </w:r>
            <w:r w:rsidR="00E50320" w:rsidRPr="00D9592D">
              <w:rPr>
                <w:sz w:val="16"/>
                <w:szCs w:val="16"/>
              </w:rPr>
              <w:t xml:space="preserve"> anterolateral</w:t>
            </w:r>
            <w:proofErr w:type="gramEnd"/>
            <w:r w:rsidR="00E50320" w:rsidRPr="00D9592D">
              <w:rPr>
                <w:sz w:val="16"/>
                <w:szCs w:val="16"/>
              </w:rPr>
              <w:t xml:space="preserve"> dissection (carotid sheath/pre-vertebral fascia/Middle Thyroid vein)</w:t>
            </w:r>
          </w:p>
          <w:p w14:paraId="08602326" w14:textId="0228B6A3" w:rsidR="00E50320" w:rsidRPr="008A2A17" w:rsidRDefault="008727E2" w:rsidP="008A2A17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Techniques/instruments used</w:t>
            </w:r>
            <w:r w:rsidR="00E50320" w:rsidRPr="008A2A17">
              <w:rPr>
                <w:sz w:val="16"/>
                <w:szCs w:val="16"/>
              </w:rPr>
              <w:t xml:space="preserve"> (Scissors/bipolar/</w:t>
            </w:r>
          </w:p>
          <w:p w14:paraId="06098AEE" w14:textId="034AEC3A" w:rsidR="000069A9" w:rsidRPr="007C0F42" w:rsidRDefault="00E50320" w:rsidP="008A2A17">
            <w:pPr>
              <w:pStyle w:val="ListParagraph"/>
              <w:spacing w:after="200" w:line="276" w:lineRule="auto"/>
              <w:ind w:left="96"/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Harmonic)</w:t>
            </w:r>
          </w:p>
          <w:p w14:paraId="37238542" w14:textId="77777777" w:rsidR="008727E2" w:rsidRDefault="008727E2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Sequence of steps</w:t>
            </w:r>
          </w:p>
          <w:p w14:paraId="06486C01" w14:textId="236408A7" w:rsidR="008A2A17" w:rsidRPr="007C0F42" w:rsidRDefault="008A2A17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Systematic (Yes/No)</w:t>
            </w:r>
          </w:p>
          <w:p w14:paraId="68BC02AD" w14:textId="4CF4A14B" w:rsidR="008727E2" w:rsidRPr="007C0F42" w:rsidRDefault="008727E2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When were </w:t>
            </w:r>
            <w:proofErr w:type="spellStart"/>
            <w:r w:rsidRPr="007C0F42">
              <w:rPr>
                <w:sz w:val="16"/>
                <w:szCs w:val="16"/>
              </w:rPr>
              <w:t>parathyroids</w:t>
            </w:r>
            <w:proofErr w:type="spellEnd"/>
            <w:r w:rsidRPr="007C0F42">
              <w:rPr>
                <w:sz w:val="16"/>
                <w:szCs w:val="16"/>
              </w:rPr>
              <w:t xml:space="preserve"> seen or looked for</w:t>
            </w:r>
            <w:r w:rsidR="00C6384F">
              <w:rPr>
                <w:sz w:val="16"/>
                <w:szCs w:val="16"/>
              </w:rPr>
              <w:t>, if</w:t>
            </w:r>
            <w:r w:rsidR="00D00378">
              <w:rPr>
                <w:sz w:val="16"/>
                <w:szCs w:val="16"/>
              </w:rPr>
              <w:t xml:space="preserve"> so which</w:t>
            </w:r>
            <w:r w:rsidRPr="007C0F42">
              <w:rPr>
                <w:sz w:val="16"/>
                <w:szCs w:val="16"/>
              </w:rPr>
              <w:t>?</w:t>
            </w:r>
            <w:r w:rsidR="00E50320" w:rsidRPr="00D9592D">
              <w:rPr>
                <w:sz w:val="16"/>
                <w:szCs w:val="16"/>
              </w:rPr>
              <w:t xml:space="preserve"> (Upper – when </w:t>
            </w:r>
            <w:proofErr w:type="spellStart"/>
            <w:r w:rsidR="00E50320" w:rsidRPr="00D9592D">
              <w:rPr>
                <w:sz w:val="16"/>
                <w:szCs w:val="16"/>
              </w:rPr>
              <w:t>mobolising</w:t>
            </w:r>
            <w:proofErr w:type="spellEnd"/>
            <w:r w:rsidR="00E50320" w:rsidRPr="00D9592D">
              <w:rPr>
                <w:sz w:val="16"/>
                <w:szCs w:val="16"/>
              </w:rPr>
              <w:t xml:space="preserve"> upper pole, Lower</w:t>
            </w:r>
            <w:r w:rsidR="00D00378">
              <w:rPr>
                <w:sz w:val="16"/>
                <w:szCs w:val="16"/>
              </w:rPr>
              <w:t xml:space="preserve">- when identifying </w:t>
            </w:r>
            <w:r w:rsidR="00E50320" w:rsidRPr="00D9592D">
              <w:rPr>
                <w:sz w:val="16"/>
                <w:szCs w:val="16"/>
              </w:rPr>
              <w:t>RLN &amp; artery)</w:t>
            </w:r>
          </w:p>
          <w:p w14:paraId="39650CD6" w14:textId="3477BCA1" w:rsidR="008727E2" w:rsidRPr="007C0F42" w:rsidRDefault="008727E2" w:rsidP="005339A5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en was RLN seen or looked for?</w:t>
            </w:r>
          </w:p>
          <w:p w14:paraId="74AA348C" w14:textId="77777777" w:rsidR="008727E2" w:rsidRPr="007C0F42" w:rsidRDefault="008727E2" w:rsidP="002737F2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en was AF used and what were findings?</w:t>
            </w:r>
          </w:p>
          <w:p w14:paraId="40AED1A6" w14:textId="3197B7CC" w:rsidR="008727E2" w:rsidRPr="00D9592D" w:rsidRDefault="00D00378">
            <w:pPr>
              <w:pStyle w:val="ListParagraph"/>
              <w:numPr>
                <w:ilvl w:val="0"/>
                <w:numId w:val="6"/>
              </w:numPr>
              <w:ind w:left="96" w:hanging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en was DF used, dose, number of times and </w:t>
            </w:r>
            <w:r w:rsidR="008727E2" w:rsidRPr="007C0F42">
              <w:rPr>
                <w:sz w:val="16"/>
                <w:szCs w:val="16"/>
              </w:rPr>
              <w:t>what were findings?</w:t>
            </w:r>
          </w:p>
          <w:p w14:paraId="0DADB1A3" w14:textId="77777777" w:rsidR="00F31823" w:rsidRPr="00D9592D" w:rsidRDefault="00F31823" w:rsidP="005339A5">
            <w:pPr>
              <w:pStyle w:val="ListParagraph"/>
              <w:ind w:left="96"/>
            </w:pPr>
          </w:p>
          <w:p w14:paraId="400F95E5" w14:textId="77777777" w:rsidR="002E4464" w:rsidRPr="00D9592D" w:rsidRDefault="002E4464" w:rsidP="002E4464"/>
          <w:p w14:paraId="193CD07D" w14:textId="77777777" w:rsidR="003F2AFB" w:rsidRPr="00D9592D" w:rsidRDefault="003F2AFB" w:rsidP="003F2AFB"/>
          <w:p w14:paraId="5A10E6FF" w14:textId="77777777" w:rsidR="00B677DC" w:rsidRPr="00D9592D" w:rsidRDefault="00B677DC" w:rsidP="00B677DC"/>
          <w:p w14:paraId="557AA8AA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TECHNICAL</w:t>
            </w:r>
          </w:p>
          <w:p w14:paraId="5DA56E67" w14:textId="77777777" w:rsidR="00B677DC" w:rsidRPr="00C03A85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C03A85">
              <w:rPr>
                <w:sz w:val="16"/>
                <w:szCs w:val="16"/>
              </w:rPr>
              <w:t>Communication</w:t>
            </w:r>
          </w:p>
          <w:p w14:paraId="2E894DCB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rogress</w:t>
            </w:r>
            <w:r>
              <w:rPr>
                <w:sz w:val="16"/>
                <w:szCs w:val="16"/>
              </w:rPr>
              <w:t xml:space="preserve"> of stage</w:t>
            </w:r>
          </w:p>
          <w:p w14:paraId="647A3F8F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conomy of movement</w:t>
            </w:r>
          </w:p>
          <w:p w14:paraId="40E5307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Instruments</w:t>
            </w:r>
            <w:r>
              <w:rPr>
                <w:sz w:val="16"/>
                <w:szCs w:val="16"/>
              </w:rPr>
              <w:t>/tissue handling</w:t>
            </w:r>
          </w:p>
          <w:p w14:paraId="3381CF3A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15F7B72B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5B3AB0F4" w14:textId="77777777" w:rsidR="00B677DC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CONTEXT</w:t>
            </w:r>
          </w:p>
          <w:p w14:paraId="75A373A7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Operating surgeon at this step (consu</w:t>
            </w:r>
            <w:r>
              <w:rPr>
                <w:sz w:val="16"/>
                <w:szCs w:val="16"/>
              </w:rPr>
              <w:t>ltant/</w:t>
            </w:r>
            <w:proofErr w:type="spellStart"/>
            <w:r>
              <w:rPr>
                <w:sz w:val="16"/>
                <w:szCs w:val="16"/>
              </w:rPr>
              <w:t>SpR</w:t>
            </w:r>
            <w:proofErr w:type="spellEnd"/>
            <w:r>
              <w:rPr>
                <w:sz w:val="16"/>
                <w:szCs w:val="16"/>
              </w:rPr>
              <w:t>/other)</w:t>
            </w:r>
          </w:p>
          <w:p w14:paraId="1A98C6E8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s position during stage</w:t>
            </w:r>
          </w:p>
          <w:p w14:paraId="721361D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atient factors</w:t>
            </w:r>
          </w:p>
          <w:p w14:paraId="6C9E1BDF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 factors;</w:t>
            </w:r>
          </w:p>
          <w:p w14:paraId="08A02A09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iredness/ </w:t>
            </w:r>
            <w:r w:rsidRPr="00D9592D">
              <w:rPr>
                <w:sz w:val="16"/>
                <w:szCs w:val="16"/>
              </w:rPr>
              <w:t>stress</w:t>
            </w:r>
            <w:r>
              <w:rPr>
                <w:sz w:val="16"/>
                <w:szCs w:val="16"/>
              </w:rPr>
              <w:t>)</w:t>
            </w:r>
          </w:p>
          <w:p w14:paraId="03793DAA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Equipment</w:t>
            </w:r>
          </w:p>
          <w:p w14:paraId="5D3F648B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neral Environment;</w:t>
            </w:r>
          </w:p>
          <w:p w14:paraId="640114C4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stractions/interruptions</w:t>
            </w:r>
          </w:p>
          <w:p w14:paraId="18868F1A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usic/noise)</w:t>
            </w:r>
          </w:p>
          <w:p w14:paraId="7D2CA17F" w14:textId="77777777" w:rsidR="00B677DC" w:rsidRDefault="00B677DC" w:rsidP="00B677DC">
            <w:pPr>
              <w:rPr>
                <w:b w:val="0"/>
              </w:rPr>
            </w:pPr>
          </w:p>
          <w:p w14:paraId="06200A5C" w14:textId="77777777" w:rsidR="00F31823" w:rsidRDefault="00F31823" w:rsidP="00F31823">
            <w:pPr>
              <w:rPr>
                <w:b w:val="0"/>
              </w:rPr>
            </w:pPr>
          </w:p>
          <w:p w14:paraId="163A13A9" w14:textId="77777777" w:rsidR="00F31823" w:rsidRDefault="00F31823" w:rsidP="00F31823">
            <w:pPr>
              <w:rPr>
                <w:b w:val="0"/>
              </w:rPr>
            </w:pPr>
          </w:p>
          <w:p w14:paraId="4D1102A0" w14:textId="77777777" w:rsidR="00F31823" w:rsidRDefault="00F31823" w:rsidP="00F31823">
            <w:pPr>
              <w:rPr>
                <w:b w:val="0"/>
              </w:rPr>
            </w:pPr>
          </w:p>
          <w:p w14:paraId="209E91DD" w14:textId="77777777" w:rsidR="00F31823" w:rsidRDefault="00F31823" w:rsidP="00F31823">
            <w:pPr>
              <w:rPr>
                <w:b w:val="0"/>
              </w:rPr>
            </w:pPr>
          </w:p>
          <w:p w14:paraId="7E4E87AD" w14:textId="77777777" w:rsidR="00F31823" w:rsidRDefault="00F31823" w:rsidP="00F31823">
            <w:pPr>
              <w:rPr>
                <w:b w:val="0"/>
              </w:rPr>
            </w:pPr>
          </w:p>
          <w:p w14:paraId="25B7E120" w14:textId="77777777" w:rsidR="00F31823" w:rsidRDefault="00F31823" w:rsidP="00F31823">
            <w:pPr>
              <w:rPr>
                <w:b w:val="0"/>
              </w:rPr>
            </w:pPr>
          </w:p>
        </w:tc>
        <w:tc>
          <w:tcPr>
            <w:tcW w:w="9152" w:type="dxa"/>
            <w:gridSpan w:val="3"/>
          </w:tcPr>
          <w:p w14:paraId="1A44440C" w14:textId="77777777" w:rsidR="00F31823" w:rsidRDefault="00F31823" w:rsidP="00F31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5854C7B2" w14:textId="77777777" w:rsidR="00F31823" w:rsidRDefault="00F31823" w:rsidP="00F31823"/>
    <w:p w14:paraId="477DED9A" w14:textId="77777777" w:rsidR="00F31823" w:rsidRDefault="00F31823" w:rsidP="00EC6F08"/>
    <w:p w14:paraId="4511030A" w14:textId="77777777" w:rsidR="00F31823" w:rsidRPr="00EC6F08" w:rsidRDefault="00F31823" w:rsidP="00F31823">
      <w:pPr>
        <w:spacing w:after="0"/>
        <w:ind w:hanging="993"/>
        <w:jc w:val="center"/>
        <w:rPr>
          <w:b/>
          <w:sz w:val="24"/>
          <w:szCs w:val="24"/>
        </w:rPr>
      </w:pPr>
      <w:r w:rsidRPr="00EC6F08">
        <w:rPr>
          <w:b/>
          <w:sz w:val="24"/>
          <w:szCs w:val="24"/>
        </w:rPr>
        <w:t>Observation schedule</w:t>
      </w:r>
    </w:p>
    <w:p w14:paraId="5B92BB63" w14:textId="18349190" w:rsidR="00F31823" w:rsidRPr="00EC6F08" w:rsidRDefault="00F31823" w:rsidP="00F31823">
      <w:pPr>
        <w:ind w:hanging="993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tbl>
      <w:tblPr>
        <w:tblStyle w:val="LightList"/>
        <w:tblW w:w="10916" w:type="dxa"/>
        <w:tblInd w:w="-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245"/>
        <w:gridCol w:w="2914"/>
        <w:gridCol w:w="2752"/>
      </w:tblGrid>
      <w:tr w:rsidR="00F31823" w14:paraId="2C35BEF2" w14:textId="77777777" w:rsidTr="00F31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272BA759" w14:textId="77777777" w:rsidR="00F31823" w:rsidRPr="002D64D5" w:rsidRDefault="00F31823" w:rsidP="00F31823">
            <w:r w:rsidRPr="002D64D5">
              <w:t>Time</w:t>
            </w:r>
            <w:r>
              <w:t>/Phase of operation</w:t>
            </w:r>
          </w:p>
        </w:tc>
        <w:tc>
          <w:tcPr>
            <w:tcW w:w="3340" w:type="dxa"/>
          </w:tcPr>
          <w:p w14:paraId="50BFC7C4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Surgeons</w:t>
            </w:r>
          </w:p>
        </w:tc>
        <w:tc>
          <w:tcPr>
            <w:tcW w:w="2977" w:type="dxa"/>
          </w:tcPr>
          <w:p w14:paraId="685F7A26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Anaesthetists</w:t>
            </w:r>
          </w:p>
        </w:tc>
        <w:tc>
          <w:tcPr>
            <w:tcW w:w="2835" w:type="dxa"/>
          </w:tcPr>
          <w:p w14:paraId="31DDFCBD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Nurses</w:t>
            </w:r>
          </w:p>
        </w:tc>
      </w:tr>
      <w:tr w:rsidR="00F31823" w14:paraId="0D749FE9" w14:textId="77777777" w:rsidTr="00F31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24EB0D0D" w14:textId="77777777" w:rsidR="00F31823" w:rsidRDefault="00F31823" w:rsidP="00F31823">
            <w:pPr>
              <w:rPr>
                <w:b w:val="0"/>
              </w:rPr>
            </w:pPr>
          </w:p>
          <w:p w14:paraId="68607BF8" w14:textId="77777777" w:rsidR="008727E2" w:rsidRPr="005339A5" w:rsidRDefault="008727E2" w:rsidP="008727E2">
            <w:pPr>
              <w:rPr>
                <w:b w:val="0"/>
              </w:rPr>
            </w:pPr>
            <w:r w:rsidRPr="005339A5">
              <w:t>Mobilisation of thyroid lobe – second side</w:t>
            </w:r>
          </w:p>
          <w:p w14:paraId="5880C789" w14:textId="77777777" w:rsidR="008727E2" w:rsidRPr="005339A5" w:rsidRDefault="008727E2" w:rsidP="008727E2">
            <w:pPr>
              <w:rPr>
                <w:b w:val="0"/>
              </w:rPr>
            </w:pPr>
          </w:p>
          <w:p w14:paraId="47E27682" w14:textId="77777777" w:rsidR="003642C1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Extent </w:t>
            </w:r>
            <w:proofErr w:type="gramStart"/>
            <w:r w:rsidRPr="007C0F42">
              <w:rPr>
                <w:sz w:val="16"/>
                <w:szCs w:val="16"/>
              </w:rPr>
              <w:t xml:space="preserve">of </w:t>
            </w:r>
            <w:r w:rsidRPr="00D9592D">
              <w:rPr>
                <w:sz w:val="16"/>
                <w:szCs w:val="16"/>
              </w:rPr>
              <w:t xml:space="preserve"> anterolateral</w:t>
            </w:r>
            <w:proofErr w:type="gramEnd"/>
            <w:r w:rsidRPr="00D9592D">
              <w:rPr>
                <w:sz w:val="16"/>
                <w:szCs w:val="16"/>
              </w:rPr>
              <w:t xml:space="preserve"> dissection (carotid sheath/pre-vertebral fascia/Middle Thyroid vein)</w:t>
            </w:r>
          </w:p>
          <w:p w14:paraId="55E93F5A" w14:textId="77777777" w:rsidR="003642C1" w:rsidRPr="007C0F42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de surgeon stands on</w:t>
            </w:r>
          </w:p>
          <w:p w14:paraId="70304FA3" w14:textId="77777777" w:rsidR="003642C1" w:rsidRPr="00D9592D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Techniques/instruments used</w:t>
            </w:r>
            <w:r w:rsidRPr="00D9592D">
              <w:rPr>
                <w:sz w:val="16"/>
                <w:szCs w:val="16"/>
              </w:rPr>
              <w:t xml:space="preserve"> (Scissors/bipolar/</w:t>
            </w:r>
          </w:p>
          <w:p w14:paraId="086C084B" w14:textId="77777777" w:rsidR="003642C1" w:rsidRPr="007C0F42" w:rsidRDefault="003642C1" w:rsidP="003642C1">
            <w:pPr>
              <w:pStyle w:val="ListParagraph"/>
              <w:spacing w:after="200" w:line="276" w:lineRule="auto"/>
              <w:ind w:left="96"/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Harmonic)</w:t>
            </w:r>
          </w:p>
          <w:p w14:paraId="3386E443" w14:textId="77777777" w:rsidR="003642C1" w:rsidRPr="007C0F42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 </w:t>
            </w:r>
            <w:r w:rsidRPr="00D9592D">
              <w:rPr>
                <w:sz w:val="16"/>
                <w:szCs w:val="16"/>
              </w:rPr>
              <w:t>Systematic (Yes/No)</w:t>
            </w:r>
          </w:p>
          <w:p w14:paraId="58EFAEF6" w14:textId="77777777" w:rsidR="003642C1" w:rsidRPr="007C0F42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Sequence of steps</w:t>
            </w:r>
          </w:p>
          <w:p w14:paraId="7E17FE49" w14:textId="14260A0A" w:rsidR="003642C1" w:rsidRPr="007C0F42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When were </w:t>
            </w:r>
            <w:proofErr w:type="spellStart"/>
            <w:r w:rsidRPr="007C0F42">
              <w:rPr>
                <w:sz w:val="16"/>
                <w:szCs w:val="16"/>
              </w:rPr>
              <w:t>parathyroids</w:t>
            </w:r>
            <w:proofErr w:type="spellEnd"/>
            <w:r w:rsidRPr="007C0F42">
              <w:rPr>
                <w:sz w:val="16"/>
                <w:szCs w:val="16"/>
              </w:rPr>
              <w:t xml:space="preserve"> seen or looked for?</w:t>
            </w:r>
            <w:r w:rsidRPr="00D9592D">
              <w:rPr>
                <w:sz w:val="16"/>
                <w:szCs w:val="16"/>
              </w:rPr>
              <w:t xml:space="preserve"> </w:t>
            </w:r>
            <w:r w:rsidR="00C6384F">
              <w:rPr>
                <w:sz w:val="16"/>
                <w:szCs w:val="16"/>
              </w:rPr>
              <w:t xml:space="preserve">If so which? </w:t>
            </w:r>
            <w:r w:rsidRPr="00D9592D">
              <w:rPr>
                <w:sz w:val="16"/>
                <w:szCs w:val="16"/>
              </w:rPr>
              <w:t xml:space="preserve">(Upper – when </w:t>
            </w:r>
            <w:proofErr w:type="spellStart"/>
            <w:r w:rsidRPr="00D9592D">
              <w:rPr>
                <w:sz w:val="16"/>
                <w:szCs w:val="16"/>
              </w:rPr>
              <w:t>mobolising</w:t>
            </w:r>
            <w:proofErr w:type="spellEnd"/>
            <w:r w:rsidRPr="00D9592D">
              <w:rPr>
                <w:sz w:val="16"/>
                <w:szCs w:val="16"/>
              </w:rPr>
              <w:t xml:space="preserve"> upper pole, Lower- when identify RLN &amp; artery)</w:t>
            </w:r>
          </w:p>
          <w:p w14:paraId="79833E70" w14:textId="77777777" w:rsidR="003642C1" w:rsidRPr="00D9592D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ich ones were seen?</w:t>
            </w:r>
          </w:p>
          <w:p w14:paraId="3AFF3BB5" w14:textId="77777777" w:rsidR="003642C1" w:rsidRPr="007C0F42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en was RLN seen or looked for?</w:t>
            </w:r>
          </w:p>
          <w:p w14:paraId="6CA273AE" w14:textId="77777777" w:rsidR="003642C1" w:rsidRPr="007C0F42" w:rsidRDefault="003642C1" w:rsidP="003642C1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en was AF used and what were findings?</w:t>
            </w:r>
          </w:p>
          <w:p w14:paraId="2F3CCDC0" w14:textId="5042CF20" w:rsidR="003642C1" w:rsidRPr="00D9592D" w:rsidRDefault="003642C1" w:rsidP="003642C1">
            <w:pPr>
              <w:pStyle w:val="ListParagraph"/>
              <w:numPr>
                <w:ilvl w:val="0"/>
                <w:numId w:val="6"/>
              </w:numPr>
              <w:ind w:left="96" w:hanging="96"/>
              <w:rPr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en was DF used</w:t>
            </w:r>
            <w:r w:rsidR="00D00378">
              <w:rPr>
                <w:sz w:val="16"/>
                <w:szCs w:val="16"/>
              </w:rPr>
              <w:t>, dose, number of times</w:t>
            </w:r>
            <w:r w:rsidRPr="007C0F42">
              <w:rPr>
                <w:sz w:val="16"/>
                <w:szCs w:val="16"/>
              </w:rPr>
              <w:t xml:space="preserve"> and what were findings?</w:t>
            </w:r>
          </w:p>
          <w:p w14:paraId="4AAE1C2F" w14:textId="77777777" w:rsidR="003642C1" w:rsidRDefault="003642C1" w:rsidP="003642C1">
            <w:pPr>
              <w:pStyle w:val="ListParagraph"/>
              <w:ind w:left="96"/>
            </w:pPr>
          </w:p>
          <w:p w14:paraId="35BE56C0" w14:textId="77777777" w:rsidR="00D00378" w:rsidRPr="00D9592D" w:rsidRDefault="00D00378" w:rsidP="003642C1">
            <w:pPr>
              <w:pStyle w:val="ListParagraph"/>
              <w:ind w:left="96"/>
            </w:pPr>
          </w:p>
          <w:p w14:paraId="5E5E5CCE" w14:textId="77777777" w:rsidR="00B677DC" w:rsidRPr="00D9592D" w:rsidRDefault="00B677DC" w:rsidP="00B677DC"/>
          <w:p w14:paraId="651B2D11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TECHNICAL</w:t>
            </w:r>
          </w:p>
          <w:p w14:paraId="5E9CC409" w14:textId="77777777" w:rsidR="00B677DC" w:rsidRPr="00C03A85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C03A85">
              <w:rPr>
                <w:sz w:val="16"/>
                <w:szCs w:val="16"/>
              </w:rPr>
              <w:t>Communication</w:t>
            </w:r>
          </w:p>
          <w:p w14:paraId="3F196576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rogress</w:t>
            </w:r>
            <w:r>
              <w:rPr>
                <w:sz w:val="16"/>
                <w:szCs w:val="16"/>
              </w:rPr>
              <w:t xml:space="preserve"> of stage</w:t>
            </w:r>
          </w:p>
          <w:p w14:paraId="4C5631B0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conomy of movement</w:t>
            </w:r>
          </w:p>
          <w:p w14:paraId="21BD1444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Instruments</w:t>
            </w:r>
            <w:r>
              <w:rPr>
                <w:sz w:val="16"/>
                <w:szCs w:val="16"/>
              </w:rPr>
              <w:t>/tissue handling</w:t>
            </w:r>
          </w:p>
          <w:p w14:paraId="6DBF3AAF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5C3B3E70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67D73A0F" w14:textId="77777777" w:rsidR="00B677DC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CONTEXT</w:t>
            </w:r>
          </w:p>
          <w:p w14:paraId="46DB3674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Operating surgeon at this step (consu</w:t>
            </w:r>
            <w:r>
              <w:rPr>
                <w:sz w:val="16"/>
                <w:szCs w:val="16"/>
              </w:rPr>
              <w:t>ltant/</w:t>
            </w:r>
            <w:proofErr w:type="spellStart"/>
            <w:r>
              <w:rPr>
                <w:sz w:val="16"/>
                <w:szCs w:val="16"/>
              </w:rPr>
              <w:t>SpR</w:t>
            </w:r>
            <w:proofErr w:type="spellEnd"/>
            <w:r>
              <w:rPr>
                <w:sz w:val="16"/>
                <w:szCs w:val="16"/>
              </w:rPr>
              <w:t>/other)</w:t>
            </w:r>
          </w:p>
          <w:p w14:paraId="62C4D449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s position during stage</w:t>
            </w:r>
          </w:p>
          <w:p w14:paraId="3410CDAF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atient factors</w:t>
            </w:r>
          </w:p>
          <w:p w14:paraId="03AF9243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 factors;</w:t>
            </w:r>
          </w:p>
          <w:p w14:paraId="018AC619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iredness/ </w:t>
            </w:r>
            <w:r w:rsidRPr="00D9592D">
              <w:rPr>
                <w:sz w:val="16"/>
                <w:szCs w:val="16"/>
              </w:rPr>
              <w:t>stress</w:t>
            </w:r>
            <w:r>
              <w:rPr>
                <w:sz w:val="16"/>
                <w:szCs w:val="16"/>
              </w:rPr>
              <w:t>)</w:t>
            </w:r>
          </w:p>
          <w:p w14:paraId="43DE5192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Equipment</w:t>
            </w:r>
          </w:p>
          <w:p w14:paraId="42EC397D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neral Environment;</w:t>
            </w:r>
          </w:p>
          <w:p w14:paraId="7B66417B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stractions/interruptions</w:t>
            </w:r>
          </w:p>
          <w:p w14:paraId="1CEAFA0E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usic/noise)</w:t>
            </w:r>
          </w:p>
          <w:p w14:paraId="7D87B3FD" w14:textId="77777777" w:rsidR="00B677DC" w:rsidRDefault="00B677DC" w:rsidP="00B677DC">
            <w:pPr>
              <w:rPr>
                <w:b w:val="0"/>
              </w:rPr>
            </w:pPr>
          </w:p>
          <w:p w14:paraId="25275FA0" w14:textId="77777777" w:rsidR="00F31823" w:rsidRDefault="00F31823" w:rsidP="00F31823">
            <w:pPr>
              <w:rPr>
                <w:b w:val="0"/>
              </w:rPr>
            </w:pPr>
          </w:p>
          <w:p w14:paraId="728C3565" w14:textId="77777777" w:rsidR="00F31823" w:rsidRDefault="00F31823" w:rsidP="00F31823">
            <w:pPr>
              <w:rPr>
                <w:b w:val="0"/>
              </w:rPr>
            </w:pPr>
          </w:p>
          <w:p w14:paraId="07E94D58" w14:textId="77777777" w:rsidR="00F31823" w:rsidRDefault="00F31823" w:rsidP="00F31823">
            <w:pPr>
              <w:rPr>
                <w:b w:val="0"/>
              </w:rPr>
            </w:pPr>
          </w:p>
          <w:p w14:paraId="1C48E0F1" w14:textId="77777777" w:rsidR="00F31823" w:rsidRDefault="00F31823" w:rsidP="00F31823">
            <w:pPr>
              <w:rPr>
                <w:b w:val="0"/>
              </w:rPr>
            </w:pPr>
          </w:p>
          <w:p w14:paraId="32EA4B54" w14:textId="77777777" w:rsidR="00F31823" w:rsidRDefault="00F31823" w:rsidP="00F31823">
            <w:pPr>
              <w:rPr>
                <w:b w:val="0"/>
              </w:rPr>
            </w:pPr>
          </w:p>
          <w:p w14:paraId="61589DD2" w14:textId="77777777" w:rsidR="00F31823" w:rsidRDefault="00F31823" w:rsidP="00F31823">
            <w:pPr>
              <w:rPr>
                <w:b w:val="0"/>
              </w:rPr>
            </w:pPr>
          </w:p>
        </w:tc>
        <w:tc>
          <w:tcPr>
            <w:tcW w:w="9152" w:type="dxa"/>
            <w:gridSpan w:val="3"/>
          </w:tcPr>
          <w:p w14:paraId="1FAB65FF" w14:textId="77777777" w:rsidR="00F31823" w:rsidRDefault="00F31823" w:rsidP="00F31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4E2770EE" w14:textId="77777777" w:rsidR="00F31823" w:rsidRDefault="00F31823" w:rsidP="00F31823"/>
    <w:p w14:paraId="5A2438A5" w14:textId="77777777" w:rsidR="00F31823" w:rsidRDefault="00F31823" w:rsidP="00F31823"/>
    <w:p w14:paraId="3A9DF825" w14:textId="77777777" w:rsidR="005E105E" w:rsidRDefault="005E105E" w:rsidP="00F31823">
      <w:pPr>
        <w:spacing w:after="0"/>
        <w:ind w:hanging="993"/>
        <w:jc w:val="center"/>
        <w:rPr>
          <w:b/>
          <w:sz w:val="24"/>
          <w:szCs w:val="24"/>
        </w:rPr>
      </w:pPr>
    </w:p>
    <w:p w14:paraId="594573FD" w14:textId="77777777" w:rsidR="00F31823" w:rsidRPr="00EC6F08" w:rsidRDefault="00F31823" w:rsidP="00F31823">
      <w:pPr>
        <w:spacing w:after="0"/>
        <w:ind w:hanging="993"/>
        <w:jc w:val="center"/>
        <w:rPr>
          <w:b/>
          <w:sz w:val="24"/>
          <w:szCs w:val="24"/>
        </w:rPr>
      </w:pPr>
      <w:r w:rsidRPr="00EC6F08">
        <w:rPr>
          <w:b/>
          <w:sz w:val="24"/>
          <w:szCs w:val="24"/>
        </w:rPr>
        <w:t>Observation schedule</w:t>
      </w:r>
    </w:p>
    <w:p w14:paraId="587F94DD" w14:textId="77777777" w:rsidR="00F31823" w:rsidRDefault="00F31823" w:rsidP="00F31823">
      <w:pPr>
        <w:spacing w:after="0"/>
        <w:ind w:hanging="993"/>
        <w:jc w:val="center"/>
        <w:rPr>
          <w:b/>
          <w:sz w:val="20"/>
          <w:szCs w:val="20"/>
        </w:rPr>
      </w:pPr>
    </w:p>
    <w:p w14:paraId="67CA14DC" w14:textId="3C33A735" w:rsidR="00F31823" w:rsidRPr="00EC6F08" w:rsidRDefault="00F31823" w:rsidP="00F31823">
      <w:pPr>
        <w:ind w:hanging="993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tbl>
      <w:tblPr>
        <w:tblStyle w:val="LightList"/>
        <w:tblW w:w="10916" w:type="dxa"/>
        <w:tblInd w:w="-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245"/>
        <w:gridCol w:w="2914"/>
        <w:gridCol w:w="2752"/>
      </w:tblGrid>
      <w:tr w:rsidR="00F31823" w14:paraId="2D7BFFC7" w14:textId="77777777" w:rsidTr="00F31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4E8F3CB9" w14:textId="77777777" w:rsidR="00F31823" w:rsidRPr="002D64D5" w:rsidRDefault="00F31823" w:rsidP="00F31823">
            <w:r w:rsidRPr="002D64D5">
              <w:t>Time</w:t>
            </w:r>
            <w:r>
              <w:t>/Phase of operation</w:t>
            </w:r>
          </w:p>
        </w:tc>
        <w:tc>
          <w:tcPr>
            <w:tcW w:w="3340" w:type="dxa"/>
          </w:tcPr>
          <w:p w14:paraId="68196843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Surgeons</w:t>
            </w:r>
          </w:p>
        </w:tc>
        <w:tc>
          <w:tcPr>
            <w:tcW w:w="2977" w:type="dxa"/>
          </w:tcPr>
          <w:p w14:paraId="31C1B120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Anaesthetists</w:t>
            </w:r>
          </w:p>
        </w:tc>
        <w:tc>
          <w:tcPr>
            <w:tcW w:w="2835" w:type="dxa"/>
          </w:tcPr>
          <w:p w14:paraId="6EB4E9D8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Nurses</w:t>
            </w:r>
          </w:p>
        </w:tc>
      </w:tr>
      <w:tr w:rsidR="00F31823" w14:paraId="160A5F23" w14:textId="77777777" w:rsidTr="00F31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091035F6" w14:textId="77263B27" w:rsidR="00F31823" w:rsidRDefault="00F31823" w:rsidP="00F31823">
            <w:pPr>
              <w:rPr>
                <w:b w:val="0"/>
              </w:rPr>
            </w:pPr>
          </w:p>
          <w:p w14:paraId="4DF2C87A" w14:textId="35E9F34B" w:rsidR="00C92399" w:rsidRPr="007C0F42" w:rsidRDefault="008727E2" w:rsidP="00F31823">
            <w:pPr>
              <w:spacing w:after="200" w:line="276" w:lineRule="auto"/>
              <w:rPr>
                <w:i/>
              </w:rPr>
            </w:pPr>
            <w:r w:rsidRPr="007C0F42">
              <w:rPr>
                <w:i/>
              </w:rPr>
              <w:t>Central neck dissection – first side</w:t>
            </w:r>
          </w:p>
          <w:p w14:paraId="7601CD4E" w14:textId="77777777" w:rsidR="000069A9" w:rsidRPr="007C0F42" w:rsidRDefault="000069A9" w:rsidP="00F31823">
            <w:pPr>
              <w:spacing w:after="200" w:line="276" w:lineRule="auto"/>
            </w:pPr>
          </w:p>
          <w:p w14:paraId="08A0EB7A" w14:textId="224BF096" w:rsidR="008727E2" w:rsidRPr="00DE516D" w:rsidRDefault="008727E2" w:rsidP="000069A9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Approach to dissection</w:t>
            </w:r>
          </w:p>
          <w:p w14:paraId="42C0A7DA" w14:textId="091B56BF" w:rsidR="00DE516D" w:rsidRPr="00054AE8" w:rsidRDefault="00DE516D" w:rsidP="00DE516D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Extent of dissection</w:t>
            </w:r>
            <w:r>
              <w:rPr>
                <w:sz w:val="16"/>
                <w:szCs w:val="16"/>
              </w:rPr>
              <w:t xml:space="preserve"> (levels 6 +/- 7), lateral limits (medial or lateral to RLN)</w:t>
            </w:r>
            <w:r w:rsidR="00054AE8">
              <w:rPr>
                <w:sz w:val="16"/>
                <w:szCs w:val="16"/>
              </w:rPr>
              <w:t>, Pre-tracheal/para</w:t>
            </w:r>
            <w:r w:rsidR="00B677DC">
              <w:rPr>
                <w:sz w:val="16"/>
                <w:szCs w:val="16"/>
              </w:rPr>
              <w:t>-</w:t>
            </w:r>
            <w:r w:rsidR="00054AE8">
              <w:rPr>
                <w:sz w:val="16"/>
                <w:szCs w:val="16"/>
              </w:rPr>
              <w:t xml:space="preserve">tracheal </w:t>
            </w:r>
          </w:p>
          <w:p w14:paraId="1C334D39" w14:textId="79AE4583" w:rsidR="00054AE8" w:rsidRPr="007C0F42" w:rsidRDefault="00054AE8" w:rsidP="00054AE8">
            <w:pPr>
              <w:pStyle w:val="ListParagraph"/>
              <w:spacing w:after="200" w:line="276" w:lineRule="auto"/>
              <w:ind w:left="96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Nodes removed</w:t>
            </w:r>
          </w:p>
          <w:p w14:paraId="110A0EF2" w14:textId="401420FB" w:rsidR="00513BDB" w:rsidRPr="00513BDB" w:rsidRDefault="008727E2" w:rsidP="000069A9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How were </w:t>
            </w:r>
            <w:proofErr w:type="spellStart"/>
            <w:r w:rsidRPr="007C0F42">
              <w:rPr>
                <w:sz w:val="16"/>
                <w:szCs w:val="16"/>
              </w:rPr>
              <w:t>parathyroids</w:t>
            </w:r>
            <w:proofErr w:type="spellEnd"/>
            <w:r w:rsidRPr="007C0F42">
              <w:rPr>
                <w:sz w:val="16"/>
                <w:szCs w:val="16"/>
              </w:rPr>
              <w:t xml:space="preserve"> </w:t>
            </w:r>
            <w:r w:rsidR="004B6444">
              <w:rPr>
                <w:sz w:val="16"/>
                <w:szCs w:val="16"/>
              </w:rPr>
              <w:t>managed during</w:t>
            </w:r>
            <w:r w:rsidRPr="007C0F42">
              <w:rPr>
                <w:sz w:val="16"/>
                <w:szCs w:val="16"/>
              </w:rPr>
              <w:t xml:space="preserve"> </w:t>
            </w:r>
            <w:r w:rsidR="00513BDB">
              <w:rPr>
                <w:sz w:val="16"/>
                <w:szCs w:val="16"/>
              </w:rPr>
              <w:t>dissection (dissection onto a pedicle/</w:t>
            </w:r>
          </w:p>
          <w:p w14:paraId="20765EEB" w14:textId="6F6951A2" w:rsidR="008727E2" w:rsidRPr="007C0F42" w:rsidRDefault="00513BDB" w:rsidP="00513BDB">
            <w:pPr>
              <w:pStyle w:val="ListParagraph"/>
              <w:spacing w:after="200" w:line="276" w:lineRule="auto"/>
              <w:ind w:left="96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Auto-transplantation/ unclear (</w:t>
            </w:r>
            <w:proofErr w:type="spellStart"/>
            <w:r>
              <w:rPr>
                <w:sz w:val="16"/>
                <w:szCs w:val="16"/>
              </w:rPr>
              <w:t>enbloc</w:t>
            </w:r>
            <w:proofErr w:type="spellEnd"/>
            <w:r>
              <w:rPr>
                <w:sz w:val="16"/>
                <w:szCs w:val="16"/>
              </w:rPr>
              <w:t xml:space="preserve"> resection)</w:t>
            </w:r>
          </w:p>
          <w:p w14:paraId="6388BAA0" w14:textId="77777777" w:rsidR="00DE516D" w:rsidRPr="00DE516D" w:rsidRDefault="008727E2" w:rsidP="00DE516D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en was AF used</w:t>
            </w:r>
            <w:r w:rsidR="00DE516D">
              <w:rPr>
                <w:sz w:val="16"/>
                <w:szCs w:val="16"/>
              </w:rPr>
              <w:t>, number of times</w:t>
            </w:r>
            <w:r w:rsidRPr="007C0F42">
              <w:rPr>
                <w:sz w:val="16"/>
                <w:szCs w:val="16"/>
              </w:rPr>
              <w:t xml:space="preserve"> and what were findings?</w:t>
            </w:r>
          </w:p>
          <w:p w14:paraId="3C08BAE9" w14:textId="1069C933" w:rsidR="00C92399" w:rsidRPr="00DE516D" w:rsidRDefault="008727E2" w:rsidP="00DE516D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When was </w:t>
            </w:r>
            <w:proofErr w:type="gramStart"/>
            <w:r w:rsidRPr="007C0F42">
              <w:rPr>
                <w:sz w:val="16"/>
                <w:szCs w:val="16"/>
              </w:rPr>
              <w:t>DF</w:t>
            </w:r>
            <w:r w:rsidR="00513BDB">
              <w:rPr>
                <w:sz w:val="16"/>
                <w:szCs w:val="16"/>
              </w:rPr>
              <w:t xml:space="preserve"> </w:t>
            </w:r>
            <w:r w:rsidRPr="007C0F42">
              <w:rPr>
                <w:sz w:val="16"/>
                <w:szCs w:val="16"/>
              </w:rPr>
              <w:t xml:space="preserve"> used</w:t>
            </w:r>
            <w:proofErr w:type="gramEnd"/>
            <w:r w:rsidR="00DE516D" w:rsidRPr="00DE516D">
              <w:rPr>
                <w:sz w:val="16"/>
                <w:szCs w:val="16"/>
              </w:rPr>
              <w:t xml:space="preserve">, </w:t>
            </w:r>
            <w:r w:rsidR="00513BDB">
              <w:rPr>
                <w:sz w:val="16"/>
                <w:szCs w:val="16"/>
              </w:rPr>
              <w:t xml:space="preserve">dose, </w:t>
            </w:r>
            <w:r w:rsidR="00DE516D" w:rsidRPr="00DE516D">
              <w:rPr>
                <w:sz w:val="16"/>
                <w:szCs w:val="16"/>
              </w:rPr>
              <w:t>number of times</w:t>
            </w:r>
            <w:r w:rsidR="00DE516D" w:rsidRPr="007C0F42">
              <w:rPr>
                <w:sz w:val="16"/>
                <w:szCs w:val="16"/>
              </w:rPr>
              <w:t xml:space="preserve"> and what were findings?</w:t>
            </w:r>
          </w:p>
          <w:p w14:paraId="35F75D9A" w14:textId="77777777" w:rsidR="00C92399" w:rsidRDefault="00C92399" w:rsidP="00F31823">
            <w:pPr>
              <w:rPr>
                <w:b w:val="0"/>
              </w:rPr>
            </w:pPr>
          </w:p>
          <w:p w14:paraId="7812FBC6" w14:textId="77777777" w:rsidR="005B7250" w:rsidRPr="00D9592D" w:rsidRDefault="005B7250" w:rsidP="005B7250"/>
          <w:p w14:paraId="0CC4129C" w14:textId="77777777" w:rsidR="00DE516D" w:rsidRPr="00D9592D" w:rsidRDefault="00DE516D" w:rsidP="00DE516D"/>
          <w:p w14:paraId="532F0AB9" w14:textId="77777777" w:rsidR="00B677DC" w:rsidRPr="00D9592D" w:rsidRDefault="00B677DC" w:rsidP="00B677DC"/>
          <w:p w14:paraId="4EBB3D23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TECHNICAL</w:t>
            </w:r>
          </w:p>
          <w:p w14:paraId="00255111" w14:textId="77777777" w:rsidR="00B677DC" w:rsidRPr="00C03A85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C03A85">
              <w:rPr>
                <w:sz w:val="16"/>
                <w:szCs w:val="16"/>
              </w:rPr>
              <w:t>Communication</w:t>
            </w:r>
          </w:p>
          <w:p w14:paraId="32A3BB7D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rogress</w:t>
            </w:r>
            <w:r>
              <w:rPr>
                <w:sz w:val="16"/>
                <w:szCs w:val="16"/>
              </w:rPr>
              <w:t xml:space="preserve"> of stage</w:t>
            </w:r>
          </w:p>
          <w:p w14:paraId="4E5C7AB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conomy of movement</w:t>
            </w:r>
          </w:p>
          <w:p w14:paraId="4CDD5BBB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Instruments</w:t>
            </w:r>
            <w:r>
              <w:rPr>
                <w:sz w:val="16"/>
                <w:szCs w:val="16"/>
              </w:rPr>
              <w:t>/tissue handling</w:t>
            </w:r>
          </w:p>
          <w:p w14:paraId="6315022D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3801721B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2A835605" w14:textId="77777777" w:rsidR="00B677DC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CONTEXT</w:t>
            </w:r>
          </w:p>
          <w:p w14:paraId="0B87B9FD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Operating surgeon at this step (consu</w:t>
            </w:r>
            <w:r>
              <w:rPr>
                <w:sz w:val="16"/>
                <w:szCs w:val="16"/>
              </w:rPr>
              <w:t>ltant/</w:t>
            </w:r>
            <w:proofErr w:type="spellStart"/>
            <w:r>
              <w:rPr>
                <w:sz w:val="16"/>
                <w:szCs w:val="16"/>
              </w:rPr>
              <w:t>SpR</w:t>
            </w:r>
            <w:proofErr w:type="spellEnd"/>
            <w:r>
              <w:rPr>
                <w:sz w:val="16"/>
                <w:szCs w:val="16"/>
              </w:rPr>
              <w:t>/other)</w:t>
            </w:r>
          </w:p>
          <w:p w14:paraId="70F6CCEA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s position during stage</w:t>
            </w:r>
          </w:p>
          <w:p w14:paraId="47201B14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atient factors</w:t>
            </w:r>
          </w:p>
          <w:p w14:paraId="35BBA1A9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 factors;</w:t>
            </w:r>
          </w:p>
          <w:p w14:paraId="7A35B099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iredness/ </w:t>
            </w:r>
            <w:r w:rsidRPr="00D9592D">
              <w:rPr>
                <w:sz w:val="16"/>
                <w:szCs w:val="16"/>
              </w:rPr>
              <w:t>stress</w:t>
            </w:r>
            <w:r>
              <w:rPr>
                <w:sz w:val="16"/>
                <w:szCs w:val="16"/>
              </w:rPr>
              <w:t>)</w:t>
            </w:r>
          </w:p>
          <w:p w14:paraId="78C4E679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Equipment</w:t>
            </w:r>
          </w:p>
          <w:p w14:paraId="34CAAAC4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neral Environment;</w:t>
            </w:r>
          </w:p>
          <w:p w14:paraId="5E05EFF4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stractions/interruptions</w:t>
            </w:r>
          </w:p>
          <w:p w14:paraId="24D339CF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usic/noise)</w:t>
            </w:r>
          </w:p>
          <w:p w14:paraId="565D8FB1" w14:textId="77777777" w:rsidR="00B677DC" w:rsidRDefault="00B677DC" w:rsidP="00B677DC">
            <w:pPr>
              <w:rPr>
                <w:b w:val="0"/>
              </w:rPr>
            </w:pPr>
          </w:p>
          <w:p w14:paraId="314092CF" w14:textId="77777777" w:rsidR="00F31823" w:rsidRDefault="00F31823" w:rsidP="00F31823">
            <w:pPr>
              <w:rPr>
                <w:b w:val="0"/>
              </w:rPr>
            </w:pPr>
          </w:p>
          <w:p w14:paraId="154CDE1A" w14:textId="77777777" w:rsidR="00F31823" w:rsidRDefault="00F31823" w:rsidP="00F31823">
            <w:pPr>
              <w:rPr>
                <w:b w:val="0"/>
              </w:rPr>
            </w:pPr>
          </w:p>
          <w:p w14:paraId="40F14930" w14:textId="77777777" w:rsidR="00F31823" w:rsidRDefault="00F31823" w:rsidP="00F31823">
            <w:pPr>
              <w:rPr>
                <w:b w:val="0"/>
              </w:rPr>
            </w:pPr>
          </w:p>
          <w:p w14:paraId="039183B1" w14:textId="77777777" w:rsidR="00F31823" w:rsidRDefault="00F31823" w:rsidP="00F31823">
            <w:pPr>
              <w:rPr>
                <w:b w:val="0"/>
              </w:rPr>
            </w:pPr>
          </w:p>
          <w:p w14:paraId="0075DB32" w14:textId="77777777" w:rsidR="00F31823" w:rsidRDefault="00F31823" w:rsidP="00F31823">
            <w:pPr>
              <w:rPr>
                <w:b w:val="0"/>
              </w:rPr>
            </w:pPr>
          </w:p>
          <w:p w14:paraId="4466C1FD" w14:textId="77777777" w:rsidR="00F31823" w:rsidRDefault="00F31823" w:rsidP="00F31823">
            <w:pPr>
              <w:rPr>
                <w:b w:val="0"/>
              </w:rPr>
            </w:pPr>
          </w:p>
        </w:tc>
        <w:tc>
          <w:tcPr>
            <w:tcW w:w="9152" w:type="dxa"/>
            <w:gridSpan w:val="3"/>
          </w:tcPr>
          <w:p w14:paraId="352CE2ED" w14:textId="77777777" w:rsidR="00F31823" w:rsidRDefault="00F31823" w:rsidP="00F31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26F08EAB" w14:textId="77777777" w:rsidR="00F31823" w:rsidRDefault="00F31823" w:rsidP="00F31823"/>
    <w:p w14:paraId="759DFE80" w14:textId="77777777" w:rsidR="00F31823" w:rsidRPr="00EC6F08" w:rsidRDefault="00FC29E4" w:rsidP="00F31823">
      <w:pPr>
        <w:spacing w:after="0"/>
        <w:ind w:hanging="993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Obs</w:t>
      </w:r>
      <w:r w:rsidR="00F31823" w:rsidRPr="00EC6F08">
        <w:rPr>
          <w:b/>
          <w:sz w:val="24"/>
          <w:szCs w:val="24"/>
        </w:rPr>
        <w:t>ervation schedule</w:t>
      </w:r>
    </w:p>
    <w:p w14:paraId="4939602C" w14:textId="77777777" w:rsidR="00F31823" w:rsidRDefault="00F31823" w:rsidP="00F31823">
      <w:pPr>
        <w:spacing w:after="0"/>
        <w:ind w:hanging="993"/>
        <w:jc w:val="center"/>
        <w:rPr>
          <w:b/>
          <w:sz w:val="20"/>
          <w:szCs w:val="20"/>
        </w:rPr>
      </w:pPr>
    </w:p>
    <w:p w14:paraId="392B5293" w14:textId="77777777" w:rsidR="00F31823" w:rsidRPr="00EC6F08" w:rsidRDefault="00F31823" w:rsidP="00F31823">
      <w:pPr>
        <w:spacing w:after="0"/>
        <w:ind w:hanging="993"/>
        <w:rPr>
          <w:b/>
          <w:sz w:val="20"/>
          <w:szCs w:val="20"/>
        </w:rPr>
      </w:pPr>
      <w:r w:rsidRPr="00EC6F08">
        <w:rPr>
          <w:b/>
          <w:sz w:val="20"/>
          <w:szCs w:val="20"/>
        </w:rPr>
        <w:t>People in room:</w:t>
      </w:r>
      <w:r w:rsidRPr="00EC6F08">
        <w:rPr>
          <w:b/>
          <w:sz w:val="20"/>
          <w:szCs w:val="20"/>
        </w:rPr>
        <w:tab/>
      </w:r>
    </w:p>
    <w:p w14:paraId="4E0B9C08" w14:textId="77777777" w:rsidR="00F31823" w:rsidRPr="00EC6F08" w:rsidRDefault="00F31823" w:rsidP="00F31823">
      <w:pPr>
        <w:ind w:hanging="993"/>
        <w:rPr>
          <w:b/>
          <w:sz w:val="20"/>
          <w:szCs w:val="20"/>
        </w:rPr>
      </w:pPr>
      <w:r>
        <w:rPr>
          <w:b/>
          <w:sz w:val="20"/>
          <w:szCs w:val="20"/>
        </w:rPr>
        <w:t>Music: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tbl>
      <w:tblPr>
        <w:tblStyle w:val="LightList"/>
        <w:tblW w:w="10916" w:type="dxa"/>
        <w:tblInd w:w="-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245"/>
        <w:gridCol w:w="2914"/>
        <w:gridCol w:w="2752"/>
      </w:tblGrid>
      <w:tr w:rsidR="00F31823" w14:paraId="68F7F765" w14:textId="77777777" w:rsidTr="00F31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2E6DB573" w14:textId="77777777" w:rsidR="00F31823" w:rsidRPr="002D64D5" w:rsidRDefault="00F31823" w:rsidP="00F31823">
            <w:r w:rsidRPr="002D64D5">
              <w:t>Time</w:t>
            </w:r>
            <w:r>
              <w:t>/Phase of operation</w:t>
            </w:r>
          </w:p>
        </w:tc>
        <w:tc>
          <w:tcPr>
            <w:tcW w:w="3340" w:type="dxa"/>
          </w:tcPr>
          <w:p w14:paraId="41D6CEC0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Surgeons</w:t>
            </w:r>
          </w:p>
        </w:tc>
        <w:tc>
          <w:tcPr>
            <w:tcW w:w="2977" w:type="dxa"/>
          </w:tcPr>
          <w:p w14:paraId="68C66AA6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Anaesthetists</w:t>
            </w:r>
          </w:p>
        </w:tc>
        <w:tc>
          <w:tcPr>
            <w:tcW w:w="2835" w:type="dxa"/>
          </w:tcPr>
          <w:p w14:paraId="1EF64669" w14:textId="77777777" w:rsidR="00F31823" w:rsidRPr="000E1CFF" w:rsidRDefault="00F31823" w:rsidP="00F31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Nurses</w:t>
            </w:r>
          </w:p>
        </w:tc>
      </w:tr>
      <w:tr w:rsidR="00F31823" w14:paraId="400DCBA7" w14:textId="77777777" w:rsidTr="00F31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0BDAC1F3" w14:textId="77777777" w:rsidR="00F31823" w:rsidRDefault="00F31823" w:rsidP="00F31823">
            <w:pPr>
              <w:rPr>
                <w:b w:val="0"/>
              </w:rPr>
            </w:pPr>
          </w:p>
          <w:p w14:paraId="624F3C1A" w14:textId="77777777" w:rsidR="002737F2" w:rsidRPr="007C0F42" w:rsidRDefault="002737F2" w:rsidP="002737F2">
            <w:pPr>
              <w:spacing w:after="200" w:line="276" w:lineRule="auto"/>
              <w:rPr>
                <w:i/>
              </w:rPr>
            </w:pPr>
            <w:r w:rsidRPr="007C0F42">
              <w:rPr>
                <w:i/>
              </w:rPr>
              <w:t>Central neck dissection – second side</w:t>
            </w:r>
          </w:p>
          <w:p w14:paraId="19D1FA1A" w14:textId="77777777" w:rsidR="00B677DC" w:rsidRPr="007C0F42" w:rsidRDefault="00B677DC" w:rsidP="00B677DC">
            <w:pPr>
              <w:spacing w:after="200" w:line="276" w:lineRule="auto"/>
            </w:pPr>
          </w:p>
          <w:p w14:paraId="6BEDCD3E" w14:textId="77777777" w:rsidR="004B6444" w:rsidRPr="00DE516D" w:rsidRDefault="004B6444" w:rsidP="004B644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Approach to dissection</w:t>
            </w:r>
          </w:p>
          <w:p w14:paraId="1CE7A65B" w14:textId="77777777" w:rsidR="004B6444" w:rsidRPr="00054AE8" w:rsidRDefault="004B6444" w:rsidP="004B644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Extent of dissection</w:t>
            </w:r>
            <w:r>
              <w:rPr>
                <w:sz w:val="16"/>
                <w:szCs w:val="16"/>
              </w:rPr>
              <w:t xml:space="preserve"> (levels 6 +/- 7), lateral limits (medial or lateral to RLN), Pre-tracheal/para-tracheal </w:t>
            </w:r>
          </w:p>
          <w:p w14:paraId="7DE5BB02" w14:textId="77777777" w:rsidR="004B6444" w:rsidRPr="007C0F42" w:rsidRDefault="004B6444" w:rsidP="004B6444">
            <w:pPr>
              <w:pStyle w:val="ListParagraph"/>
              <w:spacing w:after="200" w:line="276" w:lineRule="auto"/>
              <w:ind w:left="96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Nodes removed</w:t>
            </w:r>
          </w:p>
          <w:p w14:paraId="714446A4" w14:textId="77777777" w:rsidR="004B6444" w:rsidRPr="00513BDB" w:rsidRDefault="004B6444" w:rsidP="004B644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How were </w:t>
            </w:r>
            <w:proofErr w:type="spellStart"/>
            <w:r w:rsidRPr="007C0F42">
              <w:rPr>
                <w:sz w:val="16"/>
                <w:szCs w:val="16"/>
              </w:rPr>
              <w:t>parathyroids</w:t>
            </w:r>
            <w:proofErr w:type="spellEnd"/>
            <w:r w:rsidRPr="007C0F4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naged during</w:t>
            </w:r>
            <w:r w:rsidRPr="007C0F4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section (dissection onto a pedicle/</w:t>
            </w:r>
          </w:p>
          <w:p w14:paraId="6356F8CA" w14:textId="77777777" w:rsidR="004B6444" w:rsidRPr="007C0F42" w:rsidRDefault="004B6444" w:rsidP="004B6444">
            <w:pPr>
              <w:pStyle w:val="ListParagraph"/>
              <w:spacing w:after="200" w:line="276" w:lineRule="auto"/>
              <w:ind w:left="96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Auto-transplantation/ unclear (</w:t>
            </w:r>
            <w:proofErr w:type="spellStart"/>
            <w:r>
              <w:rPr>
                <w:sz w:val="16"/>
                <w:szCs w:val="16"/>
              </w:rPr>
              <w:t>enbloc</w:t>
            </w:r>
            <w:proofErr w:type="spellEnd"/>
            <w:r>
              <w:rPr>
                <w:sz w:val="16"/>
                <w:szCs w:val="16"/>
              </w:rPr>
              <w:t xml:space="preserve"> resection)</w:t>
            </w:r>
          </w:p>
          <w:p w14:paraId="1A9336ED" w14:textId="77777777" w:rsidR="004B6444" w:rsidRPr="00DE516D" w:rsidRDefault="004B6444" w:rsidP="004B644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>When was AF used</w:t>
            </w:r>
            <w:r>
              <w:rPr>
                <w:sz w:val="16"/>
                <w:szCs w:val="16"/>
              </w:rPr>
              <w:t>, number of times</w:t>
            </w:r>
            <w:r w:rsidRPr="007C0F42">
              <w:rPr>
                <w:sz w:val="16"/>
                <w:szCs w:val="16"/>
              </w:rPr>
              <w:t xml:space="preserve"> and what were findings?</w:t>
            </w:r>
          </w:p>
          <w:p w14:paraId="1CAED7E6" w14:textId="77777777" w:rsidR="004B6444" w:rsidRPr="00DE516D" w:rsidRDefault="004B6444" w:rsidP="004B644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96" w:hanging="96"/>
              <w:rPr>
                <w:b w:val="0"/>
                <w:sz w:val="16"/>
                <w:szCs w:val="16"/>
              </w:rPr>
            </w:pPr>
            <w:r w:rsidRPr="007C0F42">
              <w:rPr>
                <w:sz w:val="16"/>
                <w:szCs w:val="16"/>
              </w:rPr>
              <w:t xml:space="preserve">When was </w:t>
            </w:r>
            <w:proofErr w:type="gramStart"/>
            <w:r w:rsidRPr="007C0F42">
              <w:rPr>
                <w:sz w:val="16"/>
                <w:szCs w:val="16"/>
              </w:rPr>
              <w:t>DF</w:t>
            </w:r>
            <w:r>
              <w:rPr>
                <w:sz w:val="16"/>
                <w:szCs w:val="16"/>
              </w:rPr>
              <w:t xml:space="preserve"> </w:t>
            </w:r>
            <w:r w:rsidRPr="007C0F42">
              <w:rPr>
                <w:sz w:val="16"/>
                <w:szCs w:val="16"/>
              </w:rPr>
              <w:t xml:space="preserve"> used</w:t>
            </w:r>
            <w:proofErr w:type="gramEnd"/>
            <w:r w:rsidRPr="00DE516D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dose, </w:t>
            </w:r>
            <w:r w:rsidRPr="00DE516D">
              <w:rPr>
                <w:sz w:val="16"/>
                <w:szCs w:val="16"/>
              </w:rPr>
              <w:t>number of times</w:t>
            </w:r>
            <w:r w:rsidRPr="007C0F42">
              <w:rPr>
                <w:sz w:val="16"/>
                <w:szCs w:val="16"/>
              </w:rPr>
              <w:t xml:space="preserve"> and what were findings?</w:t>
            </w:r>
          </w:p>
          <w:p w14:paraId="40BFABB0" w14:textId="77777777" w:rsidR="00B677DC" w:rsidRDefault="00B677DC" w:rsidP="00B677DC">
            <w:pPr>
              <w:rPr>
                <w:b w:val="0"/>
              </w:rPr>
            </w:pPr>
          </w:p>
          <w:p w14:paraId="142A5D46" w14:textId="77777777" w:rsidR="00B677DC" w:rsidRPr="00D9592D" w:rsidRDefault="00B677DC" w:rsidP="00B677DC"/>
          <w:p w14:paraId="5CCD724D" w14:textId="77777777" w:rsidR="00B677DC" w:rsidRPr="00D9592D" w:rsidRDefault="00B677DC" w:rsidP="00B677DC"/>
          <w:p w14:paraId="50A6D0B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TECHNICAL</w:t>
            </w:r>
          </w:p>
          <w:p w14:paraId="2AA29131" w14:textId="77777777" w:rsidR="00B677DC" w:rsidRPr="00C03A85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C03A85">
              <w:rPr>
                <w:sz w:val="16"/>
                <w:szCs w:val="16"/>
              </w:rPr>
              <w:t>Communication</w:t>
            </w:r>
          </w:p>
          <w:p w14:paraId="39A8D6E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rogress</w:t>
            </w:r>
            <w:r>
              <w:rPr>
                <w:sz w:val="16"/>
                <w:szCs w:val="16"/>
              </w:rPr>
              <w:t xml:space="preserve"> of stage</w:t>
            </w:r>
          </w:p>
          <w:p w14:paraId="1D49F893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conomy of movement</w:t>
            </w:r>
          </w:p>
          <w:p w14:paraId="39D1D4E7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Instruments</w:t>
            </w:r>
            <w:r>
              <w:rPr>
                <w:sz w:val="16"/>
                <w:szCs w:val="16"/>
              </w:rPr>
              <w:t>/tissue handling</w:t>
            </w:r>
          </w:p>
          <w:p w14:paraId="41E16FEB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008F6796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18859779" w14:textId="77777777" w:rsidR="00B677DC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CONTEXT</w:t>
            </w:r>
          </w:p>
          <w:p w14:paraId="5810B65A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Operating surgeon at this step (consu</w:t>
            </w:r>
            <w:r>
              <w:rPr>
                <w:sz w:val="16"/>
                <w:szCs w:val="16"/>
              </w:rPr>
              <w:t>ltant/</w:t>
            </w:r>
            <w:proofErr w:type="spellStart"/>
            <w:r>
              <w:rPr>
                <w:sz w:val="16"/>
                <w:szCs w:val="16"/>
              </w:rPr>
              <w:t>SpR</w:t>
            </w:r>
            <w:proofErr w:type="spellEnd"/>
            <w:r>
              <w:rPr>
                <w:sz w:val="16"/>
                <w:szCs w:val="16"/>
              </w:rPr>
              <w:t>/other)</w:t>
            </w:r>
          </w:p>
          <w:p w14:paraId="14308549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s position during stage</w:t>
            </w:r>
          </w:p>
          <w:p w14:paraId="2475F094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atient factors</w:t>
            </w:r>
          </w:p>
          <w:p w14:paraId="5B9B13F0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 factors;</w:t>
            </w:r>
          </w:p>
          <w:p w14:paraId="6758C48A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iredness/ </w:t>
            </w:r>
            <w:r w:rsidRPr="00D9592D">
              <w:rPr>
                <w:sz w:val="16"/>
                <w:szCs w:val="16"/>
              </w:rPr>
              <w:t>stress</w:t>
            </w:r>
            <w:r>
              <w:rPr>
                <w:sz w:val="16"/>
                <w:szCs w:val="16"/>
              </w:rPr>
              <w:t>)</w:t>
            </w:r>
          </w:p>
          <w:p w14:paraId="5378C09E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Equipment</w:t>
            </w:r>
          </w:p>
          <w:p w14:paraId="5A82491C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neral Environment;</w:t>
            </w:r>
          </w:p>
          <w:p w14:paraId="533B9D99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stractions/interruptions</w:t>
            </w:r>
          </w:p>
          <w:p w14:paraId="3119DC09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usic/noise)</w:t>
            </w:r>
          </w:p>
          <w:p w14:paraId="481B1CDC" w14:textId="77777777" w:rsidR="00B677DC" w:rsidRDefault="00B677DC" w:rsidP="00B677DC">
            <w:pPr>
              <w:rPr>
                <w:b w:val="0"/>
              </w:rPr>
            </w:pPr>
          </w:p>
          <w:p w14:paraId="7DA3F5AE" w14:textId="77777777" w:rsidR="00F31823" w:rsidRDefault="00F31823" w:rsidP="00F31823">
            <w:pPr>
              <w:rPr>
                <w:b w:val="0"/>
              </w:rPr>
            </w:pPr>
          </w:p>
        </w:tc>
        <w:tc>
          <w:tcPr>
            <w:tcW w:w="9152" w:type="dxa"/>
            <w:gridSpan w:val="3"/>
          </w:tcPr>
          <w:p w14:paraId="1615092D" w14:textId="77777777" w:rsidR="00F31823" w:rsidRDefault="00F31823" w:rsidP="00F31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6C4AAA5F" w14:textId="77777777" w:rsidR="00F31823" w:rsidRDefault="00F31823" w:rsidP="00F31823"/>
    <w:p w14:paraId="0776DD26" w14:textId="77777777" w:rsidR="00F31823" w:rsidRDefault="00F31823" w:rsidP="00F31823"/>
    <w:p w14:paraId="76B46AD2" w14:textId="77777777" w:rsidR="000069A9" w:rsidRPr="00EC6F08" w:rsidRDefault="000069A9" w:rsidP="000069A9">
      <w:pPr>
        <w:spacing w:after="0"/>
        <w:ind w:hanging="993"/>
        <w:jc w:val="center"/>
        <w:rPr>
          <w:b/>
          <w:sz w:val="24"/>
          <w:szCs w:val="24"/>
        </w:rPr>
      </w:pPr>
      <w:r w:rsidRPr="00EC6F08">
        <w:rPr>
          <w:b/>
          <w:sz w:val="24"/>
          <w:szCs w:val="24"/>
        </w:rPr>
        <w:t>Observation schedule</w:t>
      </w:r>
    </w:p>
    <w:p w14:paraId="0272ED29" w14:textId="77777777" w:rsidR="000069A9" w:rsidRDefault="000069A9" w:rsidP="000069A9">
      <w:pPr>
        <w:spacing w:after="0"/>
        <w:ind w:hanging="993"/>
        <w:jc w:val="center"/>
        <w:rPr>
          <w:b/>
          <w:sz w:val="20"/>
          <w:szCs w:val="20"/>
        </w:rPr>
      </w:pPr>
    </w:p>
    <w:p w14:paraId="52197F23" w14:textId="222A617B" w:rsidR="000069A9" w:rsidRPr="00EC6F08" w:rsidRDefault="000069A9" w:rsidP="000069A9">
      <w:pPr>
        <w:ind w:hanging="993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tbl>
      <w:tblPr>
        <w:tblStyle w:val="LightList"/>
        <w:tblW w:w="10916" w:type="dxa"/>
        <w:tblInd w:w="-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245"/>
        <w:gridCol w:w="2914"/>
        <w:gridCol w:w="2752"/>
      </w:tblGrid>
      <w:tr w:rsidR="000069A9" w14:paraId="32BC65DE" w14:textId="77777777" w:rsidTr="00841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372F4CDD" w14:textId="77777777" w:rsidR="000069A9" w:rsidRPr="002D64D5" w:rsidRDefault="000069A9" w:rsidP="00841406">
            <w:r w:rsidRPr="002D64D5">
              <w:t>Time</w:t>
            </w:r>
            <w:r>
              <w:t>/Phase of operation</w:t>
            </w:r>
          </w:p>
        </w:tc>
        <w:tc>
          <w:tcPr>
            <w:tcW w:w="3340" w:type="dxa"/>
          </w:tcPr>
          <w:p w14:paraId="2CA48A63" w14:textId="77777777" w:rsidR="000069A9" w:rsidRPr="000E1CFF" w:rsidRDefault="000069A9" w:rsidP="0084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Surgeons</w:t>
            </w:r>
          </w:p>
        </w:tc>
        <w:tc>
          <w:tcPr>
            <w:tcW w:w="2977" w:type="dxa"/>
          </w:tcPr>
          <w:p w14:paraId="3F5DB21C" w14:textId="77777777" w:rsidR="000069A9" w:rsidRPr="000E1CFF" w:rsidRDefault="000069A9" w:rsidP="0084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Anaesthetists</w:t>
            </w:r>
          </w:p>
        </w:tc>
        <w:tc>
          <w:tcPr>
            <w:tcW w:w="2835" w:type="dxa"/>
          </w:tcPr>
          <w:p w14:paraId="0886B437" w14:textId="77777777" w:rsidR="000069A9" w:rsidRPr="000E1CFF" w:rsidRDefault="000069A9" w:rsidP="0084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CFF">
              <w:t>Nurses</w:t>
            </w:r>
          </w:p>
        </w:tc>
      </w:tr>
      <w:tr w:rsidR="000069A9" w14:paraId="31702E85" w14:textId="77777777" w:rsidTr="0084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009CBEDC" w14:textId="148FC591" w:rsidR="000069A9" w:rsidRDefault="000069A9" w:rsidP="00841406">
            <w:pPr>
              <w:rPr>
                <w:b w:val="0"/>
              </w:rPr>
            </w:pPr>
          </w:p>
          <w:p w14:paraId="18529CCC" w14:textId="77777777" w:rsidR="000069A9" w:rsidRDefault="000069A9" w:rsidP="00841406">
            <w:r>
              <w:t>Closure</w:t>
            </w:r>
          </w:p>
          <w:p w14:paraId="3455EB4B" w14:textId="77777777" w:rsidR="000069A9" w:rsidRDefault="000069A9" w:rsidP="00841406">
            <w:pPr>
              <w:rPr>
                <w:b w:val="0"/>
              </w:rPr>
            </w:pPr>
          </w:p>
          <w:p w14:paraId="5F306F87" w14:textId="4EEA74E3" w:rsidR="000069A9" w:rsidRPr="007F3A32" w:rsidRDefault="000069A9" w:rsidP="00841406">
            <w:pPr>
              <w:pStyle w:val="ListParagraph"/>
              <w:numPr>
                <w:ilvl w:val="0"/>
                <w:numId w:val="5"/>
              </w:numPr>
              <w:ind w:left="96" w:hanging="96"/>
              <w:rPr>
                <w:sz w:val="16"/>
                <w:szCs w:val="16"/>
              </w:rPr>
            </w:pPr>
            <w:r w:rsidRPr="007F3A32">
              <w:rPr>
                <w:sz w:val="16"/>
                <w:szCs w:val="16"/>
              </w:rPr>
              <w:t>LA infiltrated</w:t>
            </w:r>
            <w:r w:rsidR="003F2AFB" w:rsidRPr="007F3A32">
              <w:rPr>
                <w:sz w:val="16"/>
                <w:szCs w:val="16"/>
              </w:rPr>
              <w:t xml:space="preserve"> or Nerve block (type/amount/location)</w:t>
            </w:r>
          </w:p>
          <w:p w14:paraId="603376FA" w14:textId="7D14B7EE" w:rsidR="002737F2" w:rsidRDefault="007F3A32" w:rsidP="00841406">
            <w:pPr>
              <w:pStyle w:val="ListParagraph"/>
              <w:numPr>
                <w:ilvl w:val="0"/>
                <w:numId w:val="5"/>
              </w:numPr>
              <w:ind w:left="96" w:hanging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s </w:t>
            </w:r>
            <w:r w:rsidR="002737F2" w:rsidRPr="007F3A32">
              <w:rPr>
                <w:sz w:val="16"/>
                <w:szCs w:val="16"/>
              </w:rPr>
              <w:t>for h</w:t>
            </w:r>
            <w:r>
              <w:rPr>
                <w:sz w:val="16"/>
                <w:szCs w:val="16"/>
              </w:rPr>
              <w:t>a</w:t>
            </w:r>
            <w:r w:rsidR="002737F2" w:rsidRPr="007F3A32">
              <w:rPr>
                <w:sz w:val="16"/>
                <w:szCs w:val="16"/>
              </w:rPr>
              <w:t>emostasis</w:t>
            </w:r>
          </w:p>
          <w:p w14:paraId="22DBA8D3" w14:textId="5FE87566" w:rsidR="008645B3" w:rsidRPr="007F3A32" w:rsidRDefault="008645B3" w:rsidP="00841406">
            <w:pPr>
              <w:pStyle w:val="ListParagraph"/>
              <w:numPr>
                <w:ilvl w:val="0"/>
                <w:numId w:val="5"/>
              </w:numPr>
              <w:ind w:left="96" w:hanging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e of </w:t>
            </w:r>
            <w:proofErr w:type="spellStart"/>
            <w:r>
              <w:rPr>
                <w:sz w:val="16"/>
                <w:szCs w:val="16"/>
              </w:rPr>
              <w:t>valsalva</w:t>
            </w:r>
            <w:proofErr w:type="spellEnd"/>
          </w:p>
          <w:p w14:paraId="316850C1" w14:textId="53C98678" w:rsidR="002737F2" w:rsidRPr="007F3A32" w:rsidRDefault="002737F2" w:rsidP="00841406">
            <w:pPr>
              <w:pStyle w:val="ListParagraph"/>
              <w:numPr>
                <w:ilvl w:val="0"/>
                <w:numId w:val="5"/>
              </w:numPr>
              <w:ind w:left="96" w:hanging="96"/>
              <w:rPr>
                <w:sz w:val="16"/>
                <w:szCs w:val="16"/>
              </w:rPr>
            </w:pPr>
            <w:r w:rsidRPr="007F3A32">
              <w:rPr>
                <w:sz w:val="16"/>
                <w:szCs w:val="16"/>
              </w:rPr>
              <w:t>Meth</w:t>
            </w:r>
            <w:r w:rsidR="003F2AFB" w:rsidRPr="007F3A32">
              <w:rPr>
                <w:sz w:val="16"/>
                <w:szCs w:val="16"/>
              </w:rPr>
              <w:t>od of closure – layers, suture type</w:t>
            </w:r>
          </w:p>
          <w:p w14:paraId="75388694" w14:textId="6A9B116F" w:rsidR="003F2AFB" w:rsidRPr="007F3A32" w:rsidRDefault="003F2AFB" w:rsidP="00841406">
            <w:pPr>
              <w:pStyle w:val="ListParagraph"/>
              <w:numPr>
                <w:ilvl w:val="0"/>
                <w:numId w:val="5"/>
              </w:numPr>
              <w:ind w:left="96" w:hanging="96"/>
              <w:rPr>
                <w:sz w:val="16"/>
                <w:szCs w:val="16"/>
              </w:rPr>
            </w:pPr>
            <w:r w:rsidRPr="007F3A32">
              <w:rPr>
                <w:sz w:val="16"/>
                <w:szCs w:val="16"/>
              </w:rPr>
              <w:t>Use of drain (type)</w:t>
            </w:r>
          </w:p>
          <w:p w14:paraId="59F8AD48" w14:textId="341C9AD1" w:rsidR="003F2AFB" w:rsidRPr="007F3A32" w:rsidRDefault="003F2AFB" w:rsidP="00841406">
            <w:pPr>
              <w:pStyle w:val="ListParagraph"/>
              <w:numPr>
                <w:ilvl w:val="0"/>
                <w:numId w:val="5"/>
              </w:numPr>
              <w:ind w:left="96" w:hanging="96"/>
              <w:rPr>
                <w:sz w:val="16"/>
                <w:szCs w:val="16"/>
              </w:rPr>
            </w:pPr>
            <w:r w:rsidRPr="007F3A32">
              <w:rPr>
                <w:sz w:val="16"/>
                <w:szCs w:val="16"/>
              </w:rPr>
              <w:t>Skin dressing</w:t>
            </w:r>
          </w:p>
          <w:p w14:paraId="6F97B928" w14:textId="77777777" w:rsidR="000069A9" w:rsidRDefault="000069A9" w:rsidP="00841406">
            <w:pPr>
              <w:rPr>
                <w:b w:val="0"/>
              </w:rPr>
            </w:pPr>
          </w:p>
          <w:p w14:paraId="2AA72E91" w14:textId="77777777" w:rsidR="000069A9" w:rsidRDefault="000069A9" w:rsidP="00841406">
            <w:pPr>
              <w:rPr>
                <w:b w:val="0"/>
              </w:rPr>
            </w:pPr>
          </w:p>
          <w:p w14:paraId="18CC09F0" w14:textId="77777777" w:rsidR="003F2AFB" w:rsidRPr="00D9592D" w:rsidRDefault="003F2AFB" w:rsidP="003F2AFB"/>
          <w:p w14:paraId="66A604DE" w14:textId="77777777" w:rsidR="003F2AFB" w:rsidRPr="00D9592D" w:rsidRDefault="003F2AFB" w:rsidP="003F2AFB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TECHNICAL</w:t>
            </w:r>
          </w:p>
          <w:p w14:paraId="0A1599D6" w14:textId="77777777" w:rsidR="003F2AFB" w:rsidRPr="00C03A85" w:rsidRDefault="003F2AFB" w:rsidP="003F2A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C03A85">
              <w:rPr>
                <w:sz w:val="16"/>
                <w:szCs w:val="16"/>
              </w:rPr>
              <w:t>Communication</w:t>
            </w:r>
          </w:p>
          <w:p w14:paraId="79BB4A68" w14:textId="77777777" w:rsidR="003F2AFB" w:rsidRPr="00D9592D" w:rsidRDefault="003F2AFB" w:rsidP="003F2A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rogress</w:t>
            </w:r>
            <w:r>
              <w:rPr>
                <w:sz w:val="16"/>
                <w:szCs w:val="16"/>
              </w:rPr>
              <w:t xml:space="preserve"> of stage</w:t>
            </w:r>
          </w:p>
          <w:p w14:paraId="2122634E" w14:textId="77777777" w:rsidR="003F2AFB" w:rsidRPr="00D9592D" w:rsidRDefault="003F2AFB" w:rsidP="003F2A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conomy of movement</w:t>
            </w:r>
          </w:p>
          <w:p w14:paraId="3F4873FD" w14:textId="6639E17E" w:rsidR="003F2AFB" w:rsidRPr="00D9592D" w:rsidRDefault="003F2AFB" w:rsidP="003F2A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Instruments</w:t>
            </w:r>
            <w:r>
              <w:rPr>
                <w:sz w:val="16"/>
                <w:szCs w:val="16"/>
              </w:rPr>
              <w:t>/</w:t>
            </w:r>
            <w:r w:rsidR="00B677DC">
              <w:rPr>
                <w:sz w:val="16"/>
                <w:szCs w:val="16"/>
              </w:rPr>
              <w:t xml:space="preserve">tissue </w:t>
            </w:r>
            <w:r>
              <w:rPr>
                <w:sz w:val="16"/>
                <w:szCs w:val="16"/>
              </w:rPr>
              <w:t>handling</w:t>
            </w:r>
          </w:p>
          <w:p w14:paraId="599683C8" w14:textId="77777777" w:rsidR="003F2AFB" w:rsidRPr="00D9592D" w:rsidRDefault="003F2AFB" w:rsidP="003F2AFB">
            <w:pPr>
              <w:rPr>
                <w:sz w:val="16"/>
                <w:szCs w:val="16"/>
              </w:rPr>
            </w:pPr>
          </w:p>
          <w:p w14:paraId="42D68C78" w14:textId="77777777" w:rsidR="00B677DC" w:rsidRPr="00D9592D" w:rsidRDefault="00B677DC" w:rsidP="00B677DC">
            <w:pPr>
              <w:rPr>
                <w:sz w:val="16"/>
                <w:szCs w:val="16"/>
              </w:rPr>
            </w:pPr>
          </w:p>
          <w:p w14:paraId="3BD79FD3" w14:textId="77777777" w:rsidR="00B677DC" w:rsidRDefault="00B677DC" w:rsidP="00B677DC">
            <w:pPr>
              <w:rPr>
                <w:sz w:val="16"/>
                <w:szCs w:val="16"/>
              </w:rPr>
            </w:pPr>
            <w:r w:rsidRPr="00D9592D">
              <w:rPr>
                <w:sz w:val="16"/>
                <w:szCs w:val="16"/>
              </w:rPr>
              <w:t>CONTEXT</w:t>
            </w:r>
          </w:p>
          <w:p w14:paraId="5A1B3F63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Operating surgeon at this step (consu</w:t>
            </w:r>
            <w:r>
              <w:rPr>
                <w:sz w:val="16"/>
                <w:szCs w:val="16"/>
              </w:rPr>
              <w:t>ltant/</w:t>
            </w:r>
            <w:proofErr w:type="spellStart"/>
            <w:r>
              <w:rPr>
                <w:sz w:val="16"/>
                <w:szCs w:val="16"/>
              </w:rPr>
              <w:t>SpR</w:t>
            </w:r>
            <w:proofErr w:type="spellEnd"/>
            <w:r>
              <w:rPr>
                <w:sz w:val="16"/>
                <w:szCs w:val="16"/>
              </w:rPr>
              <w:t>/other)</w:t>
            </w:r>
          </w:p>
          <w:p w14:paraId="625B9BB8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s position during stage</w:t>
            </w:r>
          </w:p>
          <w:p w14:paraId="6F71CB1E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Patient factors</w:t>
            </w:r>
          </w:p>
          <w:p w14:paraId="7B8A1F9A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rgeon factors;</w:t>
            </w:r>
          </w:p>
          <w:p w14:paraId="7CEB51C0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iredness/ </w:t>
            </w:r>
            <w:r w:rsidRPr="00D9592D">
              <w:rPr>
                <w:sz w:val="16"/>
                <w:szCs w:val="16"/>
              </w:rPr>
              <w:t>stress</w:t>
            </w:r>
            <w:r>
              <w:rPr>
                <w:sz w:val="16"/>
                <w:szCs w:val="16"/>
              </w:rPr>
              <w:t>)</w:t>
            </w:r>
          </w:p>
          <w:p w14:paraId="6AAC27DC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D9592D">
              <w:rPr>
                <w:sz w:val="16"/>
                <w:szCs w:val="16"/>
              </w:rPr>
              <w:t>Equipment</w:t>
            </w:r>
          </w:p>
          <w:p w14:paraId="69821F87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neral Environment;</w:t>
            </w:r>
          </w:p>
          <w:p w14:paraId="40005A81" w14:textId="77777777" w:rsidR="00B677DC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stractions/interruptions</w:t>
            </w:r>
          </w:p>
          <w:p w14:paraId="689CE63F" w14:textId="77777777" w:rsidR="00B677DC" w:rsidRPr="00D9592D" w:rsidRDefault="00B677DC" w:rsidP="00B67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music/noise)</w:t>
            </w:r>
          </w:p>
          <w:p w14:paraId="7BC6705A" w14:textId="77777777" w:rsidR="000069A9" w:rsidRDefault="000069A9" w:rsidP="00841406">
            <w:pPr>
              <w:rPr>
                <w:b w:val="0"/>
              </w:rPr>
            </w:pPr>
          </w:p>
          <w:p w14:paraId="06D11F1D" w14:textId="77777777" w:rsidR="000069A9" w:rsidRDefault="000069A9" w:rsidP="00841406">
            <w:pPr>
              <w:rPr>
                <w:b w:val="0"/>
              </w:rPr>
            </w:pPr>
          </w:p>
          <w:p w14:paraId="1FA35D1A" w14:textId="77777777" w:rsidR="000069A9" w:rsidRDefault="000069A9" w:rsidP="00841406">
            <w:pPr>
              <w:rPr>
                <w:b w:val="0"/>
              </w:rPr>
            </w:pPr>
          </w:p>
          <w:p w14:paraId="59375F72" w14:textId="77777777" w:rsidR="000069A9" w:rsidRDefault="000069A9" w:rsidP="00841406">
            <w:pPr>
              <w:rPr>
                <w:b w:val="0"/>
              </w:rPr>
            </w:pPr>
          </w:p>
          <w:p w14:paraId="3C5590AD" w14:textId="77777777" w:rsidR="000069A9" w:rsidRDefault="000069A9" w:rsidP="00841406">
            <w:pPr>
              <w:rPr>
                <w:b w:val="0"/>
              </w:rPr>
            </w:pPr>
          </w:p>
        </w:tc>
        <w:tc>
          <w:tcPr>
            <w:tcW w:w="9152" w:type="dxa"/>
            <w:gridSpan w:val="3"/>
          </w:tcPr>
          <w:p w14:paraId="399C04C8" w14:textId="77777777" w:rsidR="000069A9" w:rsidRDefault="000069A9" w:rsidP="0084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37B57132" w14:textId="77777777" w:rsidR="000069A9" w:rsidRDefault="000069A9" w:rsidP="00FC29E4"/>
    <w:sectPr w:rsidR="000069A9" w:rsidSect="005505E9">
      <w:pgSz w:w="11906" w:h="16838"/>
      <w:pgMar w:top="0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D0C8B"/>
    <w:multiLevelType w:val="hybridMultilevel"/>
    <w:tmpl w:val="CA3AB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574F2"/>
    <w:multiLevelType w:val="hybridMultilevel"/>
    <w:tmpl w:val="620CF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8796B"/>
    <w:multiLevelType w:val="hybridMultilevel"/>
    <w:tmpl w:val="9FAE7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24D71"/>
    <w:multiLevelType w:val="hybridMultilevel"/>
    <w:tmpl w:val="7ED2D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106BD"/>
    <w:multiLevelType w:val="hybridMultilevel"/>
    <w:tmpl w:val="AF0A9D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606F03"/>
    <w:multiLevelType w:val="hybridMultilevel"/>
    <w:tmpl w:val="1C762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43979"/>
    <w:multiLevelType w:val="hybridMultilevel"/>
    <w:tmpl w:val="074A1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E7D46"/>
    <w:multiLevelType w:val="hybridMultilevel"/>
    <w:tmpl w:val="5AD2B4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1358F7"/>
    <w:multiLevelType w:val="hybridMultilevel"/>
    <w:tmpl w:val="75441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56532"/>
    <w:multiLevelType w:val="hybridMultilevel"/>
    <w:tmpl w:val="EAEAA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067395"/>
    <w:multiLevelType w:val="hybridMultilevel"/>
    <w:tmpl w:val="CD00F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BA6ED3"/>
    <w:multiLevelType w:val="hybridMultilevel"/>
    <w:tmpl w:val="B4E0A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0A636C"/>
    <w:multiLevelType w:val="hybridMultilevel"/>
    <w:tmpl w:val="EC426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10"/>
  </w:num>
  <w:num w:numId="5">
    <w:abstractNumId w:val="2"/>
  </w:num>
  <w:num w:numId="6">
    <w:abstractNumId w:val="3"/>
  </w:num>
  <w:num w:numId="7">
    <w:abstractNumId w:val="12"/>
  </w:num>
  <w:num w:numId="8">
    <w:abstractNumId w:val="6"/>
  </w:num>
  <w:num w:numId="9">
    <w:abstractNumId w:val="11"/>
  </w:num>
  <w:num w:numId="10">
    <w:abstractNumId w:val="8"/>
  </w:num>
  <w:num w:numId="11">
    <w:abstractNumId w:val="7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CFF"/>
    <w:rsid w:val="000069A9"/>
    <w:rsid w:val="00054AE8"/>
    <w:rsid w:val="000E1CFF"/>
    <w:rsid w:val="002737F2"/>
    <w:rsid w:val="002D64D5"/>
    <w:rsid w:val="002E4464"/>
    <w:rsid w:val="002E5AF3"/>
    <w:rsid w:val="003642C1"/>
    <w:rsid w:val="003F2AFB"/>
    <w:rsid w:val="004B6444"/>
    <w:rsid w:val="00503EAB"/>
    <w:rsid w:val="00513BDB"/>
    <w:rsid w:val="005339A5"/>
    <w:rsid w:val="005476E2"/>
    <w:rsid w:val="005505E9"/>
    <w:rsid w:val="00551CB7"/>
    <w:rsid w:val="00572E88"/>
    <w:rsid w:val="005856DC"/>
    <w:rsid w:val="005B7250"/>
    <w:rsid w:val="005E105E"/>
    <w:rsid w:val="007C0F42"/>
    <w:rsid w:val="007E6144"/>
    <w:rsid w:val="007F3A32"/>
    <w:rsid w:val="008340A4"/>
    <w:rsid w:val="00841406"/>
    <w:rsid w:val="008645B3"/>
    <w:rsid w:val="008727E2"/>
    <w:rsid w:val="0089187D"/>
    <w:rsid w:val="008A2A17"/>
    <w:rsid w:val="009539A4"/>
    <w:rsid w:val="00970A41"/>
    <w:rsid w:val="00984A03"/>
    <w:rsid w:val="009D2323"/>
    <w:rsid w:val="00A617D0"/>
    <w:rsid w:val="00B12869"/>
    <w:rsid w:val="00B612D1"/>
    <w:rsid w:val="00B677DC"/>
    <w:rsid w:val="00B7408E"/>
    <w:rsid w:val="00B97722"/>
    <w:rsid w:val="00C03A85"/>
    <w:rsid w:val="00C17ADF"/>
    <w:rsid w:val="00C20083"/>
    <w:rsid w:val="00C6004F"/>
    <w:rsid w:val="00C6384F"/>
    <w:rsid w:val="00C92399"/>
    <w:rsid w:val="00D00378"/>
    <w:rsid w:val="00D41D10"/>
    <w:rsid w:val="00D53ABA"/>
    <w:rsid w:val="00D93F52"/>
    <w:rsid w:val="00D9592D"/>
    <w:rsid w:val="00DE516D"/>
    <w:rsid w:val="00E50320"/>
    <w:rsid w:val="00E83BCD"/>
    <w:rsid w:val="00EC6F08"/>
    <w:rsid w:val="00F31823"/>
    <w:rsid w:val="00FC29E4"/>
    <w:rsid w:val="00FC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6038DD"/>
  <w15:docId w15:val="{CA71A9B3-C3CC-486E-BD46-B15B2ABF7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E1CF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6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4D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8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7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3" ma:contentTypeDescription="Create a new document." ma:contentTypeScope="" ma:versionID="adff8c65d29ec764e5ffd737ac7dafc2">
  <xsd:schema xmlns:xsd="http://www.w3.org/2001/XMLSchema" xmlns:xs="http://www.w3.org/2001/XMLSchema" xmlns:p="http://schemas.microsoft.com/office/2006/metadata/properties" xmlns:ns3="f10f162a-67fb-4d98-81ec-9b8fccf1cfcb" xmlns:ns4="994787af-2eff-4357-8b0a-5b0899a37d54" targetNamespace="http://schemas.microsoft.com/office/2006/metadata/properties" ma:root="true" ma:fieldsID="500752711f470e1faac782cccb598cbd" ns3:_="" ns4:_="">
    <xsd:import namespace="f10f162a-67fb-4d98-81ec-9b8fccf1cfcb"/>
    <xsd:import namespace="994787af-2eff-4357-8b0a-5b0899a37d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321340-7309-4392-B3D1-E478FBED98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f162a-67fb-4d98-81ec-9b8fccf1cfcb"/>
    <ds:schemaRef ds:uri="994787af-2eff-4357-8b0a-5b0899a37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BDFBAA-7464-4808-BD85-C505176F77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2A5731-ED5D-43F4-BA04-052E69F27837}">
  <ds:schemaRefs>
    <ds:schemaRef ds:uri="f10f162a-67fb-4d98-81ec-9b8fccf1cfcb"/>
    <ds:schemaRef ds:uri="http://schemas.microsoft.com/office/infopath/2007/PartnerControls"/>
    <ds:schemaRef ds:uri="http://purl.org/dc/terms/"/>
    <ds:schemaRef ds:uri="http://schemas.microsoft.com/office/2006/documentManagement/types"/>
    <ds:schemaRef ds:uri="994787af-2eff-4357-8b0a-5b0899a37d54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83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7616</dc:creator>
  <cp:lastModifiedBy>Maureen Twiddy</cp:lastModifiedBy>
  <cp:revision>2</cp:revision>
  <cp:lastPrinted>2013-04-01T20:03:00Z</cp:lastPrinted>
  <dcterms:created xsi:type="dcterms:W3CDTF">2021-03-30T16:04:00Z</dcterms:created>
  <dcterms:modified xsi:type="dcterms:W3CDTF">2021-03-3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